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2ABC2" w14:textId="77777777" w:rsidR="008E6FC1" w:rsidRPr="009F07DA" w:rsidRDefault="008E6FC1" w:rsidP="008E6FC1">
      <w:pPr>
        <w:rPr>
          <w:b/>
          <w:bCs/>
        </w:rPr>
      </w:pPr>
      <w:r w:rsidRPr="009F07DA">
        <w:rPr>
          <w:b/>
          <w:bCs/>
        </w:rPr>
        <w:t>SUPPLEMENTARY TABLES</w:t>
      </w:r>
    </w:p>
    <w:p w14:paraId="0143DEAA" w14:textId="77777777" w:rsidR="008E6FC1" w:rsidRPr="009F07DA" w:rsidRDefault="008E6FC1" w:rsidP="008E6FC1">
      <w:pPr>
        <w:rPr>
          <w:b/>
          <w:bCs/>
          <w:i/>
        </w:rPr>
      </w:pPr>
      <w:r w:rsidRPr="009F07DA">
        <w:rPr>
          <w:b/>
          <w:bCs/>
          <w:i/>
        </w:rPr>
        <w:t xml:space="preserve">Supplementary table 1. Datasets used in the study </w:t>
      </w:r>
    </w:p>
    <w:tbl>
      <w:tblPr>
        <w:tblStyle w:val="PlainTable1"/>
        <w:tblW w:w="9062" w:type="dxa"/>
        <w:tblLook w:val="0420" w:firstRow="1" w:lastRow="0" w:firstColumn="0" w:lastColumn="0" w:noHBand="0" w:noVBand="1"/>
      </w:tblPr>
      <w:tblGrid>
        <w:gridCol w:w="1218"/>
        <w:gridCol w:w="1716"/>
        <w:gridCol w:w="2018"/>
        <w:gridCol w:w="2126"/>
        <w:gridCol w:w="1984"/>
      </w:tblGrid>
      <w:tr w:rsidR="008E6FC1" w:rsidRPr="009F07DA" w14:paraId="16024B56" w14:textId="77777777" w:rsidTr="0044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tcW w:w="1218" w:type="dxa"/>
            <w:hideMark/>
          </w:tcPr>
          <w:p w14:paraId="23C1D82D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Dataset </w:t>
            </w:r>
          </w:p>
        </w:tc>
        <w:tc>
          <w:tcPr>
            <w:tcW w:w="1716" w:type="dxa"/>
            <w:hideMark/>
          </w:tcPr>
          <w:p w14:paraId="5E8EFFF1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N (total / VEGFi)</w:t>
            </w:r>
          </w:p>
        </w:tc>
        <w:tc>
          <w:tcPr>
            <w:tcW w:w="2018" w:type="dxa"/>
            <w:hideMark/>
          </w:tcPr>
          <w:p w14:paraId="2EFDA4A8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Disease </w:t>
            </w:r>
          </w:p>
        </w:tc>
        <w:tc>
          <w:tcPr>
            <w:tcW w:w="2126" w:type="dxa"/>
            <w:hideMark/>
          </w:tcPr>
          <w:p w14:paraId="53A28E48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Treatment</w:t>
            </w:r>
          </w:p>
        </w:tc>
        <w:tc>
          <w:tcPr>
            <w:tcW w:w="1984" w:type="dxa"/>
            <w:hideMark/>
          </w:tcPr>
          <w:p w14:paraId="1E39446A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Trial setting</w:t>
            </w:r>
          </w:p>
        </w:tc>
      </w:tr>
      <w:tr w:rsidR="008E6FC1" w:rsidRPr="009F07DA" w14:paraId="18D6D4D7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tcW w:w="1218" w:type="dxa"/>
            <w:hideMark/>
          </w:tcPr>
          <w:p w14:paraId="7110D7E3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Icon7</w:t>
            </w:r>
          </w:p>
        </w:tc>
        <w:tc>
          <w:tcPr>
            <w:tcW w:w="1716" w:type="dxa"/>
            <w:hideMark/>
          </w:tcPr>
          <w:p w14:paraId="2E3721C4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92 /48</w:t>
            </w:r>
          </w:p>
        </w:tc>
        <w:tc>
          <w:tcPr>
            <w:tcW w:w="2018" w:type="dxa"/>
            <w:hideMark/>
          </w:tcPr>
          <w:p w14:paraId="14173140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Ovarian cancer</w:t>
            </w:r>
          </w:p>
        </w:tc>
        <w:tc>
          <w:tcPr>
            <w:tcW w:w="2126" w:type="dxa"/>
            <w:hideMark/>
          </w:tcPr>
          <w:p w14:paraId="58C91DF2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Chemotherapy +/- bevacizumab</w:t>
            </w:r>
          </w:p>
        </w:tc>
        <w:tc>
          <w:tcPr>
            <w:tcW w:w="1984" w:type="dxa"/>
            <w:hideMark/>
          </w:tcPr>
          <w:p w14:paraId="368EA182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Randomised two arms</w:t>
            </w:r>
          </w:p>
        </w:tc>
      </w:tr>
      <w:tr w:rsidR="008E6FC1" w:rsidRPr="009F07DA" w14:paraId="0A968B84" w14:textId="77777777" w:rsidTr="00445AC0">
        <w:trPr>
          <w:trHeight w:val="577"/>
        </w:trPr>
        <w:tc>
          <w:tcPr>
            <w:tcW w:w="1218" w:type="dxa"/>
            <w:hideMark/>
          </w:tcPr>
          <w:p w14:paraId="04B00311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Travastin </w:t>
            </w:r>
          </w:p>
        </w:tc>
        <w:tc>
          <w:tcPr>
            <w:tcW w:w="1716" w:type="dxa"/>
            <w:hideMark/>
          </w:tcPr>
          <w:p w14:paraId="6F72572C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70 / 70</w:t>
            </w:r>
          </w:p>
        </w:tc>
        <w:tc>
          <w:tcPr>
            <w:tcW w:w="2018" w:type="dxa"/>
            <w:hideMark/>
          </w:tcPr>
          <w:p w14:paraId="10873570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Metastatic colorectal cancer</w:t>
            </w:r>
          </w:p>
        </w:tc>
        <w:tc>
          <w:tcPr>
            <w:tcW w:w="2126" w:type="dxa"/>
            <w:hideMark/>
          </w:tcPr>
          <w:p w14:paraId="2E19C64E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Chemotherapy + bevacizumab</w:t>
            </w:r>
          </w:p>
        </w:tc>
        <w:tc>
          <w:tcPr>
            <w:tcW w:w="1984" w:type="dxa"/>
            <w:hideMark/>
          </w:tcPr>
          <w:p w14:paraId="2DD97627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Single arm</w:t>
            </w:r>
          </w:p>
        </w:tc>
      </w:tr>
      <w:tr w:rsidR="008E6FC1" w:rsidRPr="009F07DA" w14:paraId="19B5AF53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tcW w:w="1218" w:type="dxa"/>
            <w:hideMark/>
          </w:tcPr>
          <w:p w14:paraId="4C72F628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ABC-03 </w:t>
            </w:r>
          </w:p>
        </w:tc>
        <w:tc>
          <w:tcPr>
            <w:tcW w:w="1716" w:type="dxa"/>
            <w:hideMark/>
          </w:tcPr>
          <w:p w14:paraId="715A4700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116 / 51</w:t>
            </w:r>
          </w:p>
        </w:tc>
        <w:tc>
          <w:tcPr>
            <w:tcW w:w="2018" w:type="dxa"/>
            <w:hideMark/>
          </w:tcPr>
          <w:p w14:paraId="2F62CF79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Advanced biliary tract cancer</w:t>
            </w:r>
          </w:p>
        </w:tc>
        <w:tc>
          <w:tcPr>
            <w:tcW w:w="2126" w:type="dxa"/>
            <w:hideMark/>
          </w:tcPr>
          <w:p w14:paraId="7CBE3430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Chemotherapy +/- cediranib</w:t>
            </w:r>
          </w:p>
        </w:tc>
        <w:tc>
          <w:tcPr>
            <w:tcW w:w="1984" w:type="dxa"/>
            <w:hideMark/>
          </w:tcPr>
          <w:p w14:paraId="27E51079" w14:textId="77777777" w:rsidR="008E6FC1" w:rsidRPr="009F07DA" w:rsidRDefault="008E6FC1" w:rsidP="00445AC0">
            <w:pPr>
              <w:rPr>
                <w:rFonts w:ascii="Arial" w:eastAsia="Times New Roman" w:hAnsi="Arial" w:cs="Arial"/>
                <w:lang w:eastAsia="zh-CN"/>
              </w:rPr>
            </w:pPr>
            <w:r w:rsidRPr="009F07DA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Randomised two arms</w:t>
            </w:r>
          </w:p>
        </w:tc>
      </w:tr>
    </w:tbl>
    <w:p w14:paraId="6A13D3EC" w14:textId="77777777" w:rsidR="008E6FC1" w:rsidRPr="009F07DA" w:rsidRDefault="008E6FC1" w:rsidP="008E6FC1">
      <w:pPr>
        <w:rPr>
          <w:b/>
        </w:rPr>
      </w:pPr>
    </w:p>
    <w:p w14:paraId="15B5FD99" w14:textId="77777777" w:rsidR="008E6FC1" w:rsidRPr="009F07DA" w:rsidRDefault="008E6FC1" w:rsidP="008E6FC1">
      <w:pPr>
        <w:rPr>
          <w:b/>
        </w:rPr>
      </w:pPr>
    </w:p>
    <w:p w14:paraId="01CE898A" w14:textId="77777777" w:rsidR="008E6FC1" w:rsidRPr="009F07DA" w:rsidRDefault="008E6FC1" w:rsidP="008E6FC1">
      <w:pPr>
        <w:rPr>
          <w:b/>
        </w:rPr>
      </w:pPr>
    </w:p>
    <w:p w14:paraId="6B7F1406" w14:textId="77777777" w:rsidR="008E6FC1" w:rsidRPr="009F07DA" w:rsidRDefault="008E6FC1" w:rsidP="008E6FC1">
      <w:pPr>
        <w:rPr>
          <w:b/>
        </w:rPr>
      </w:pPr>
    </w:p>
    <w:p w14:paraId="0530206C" w14:textId="77777777" w:rsidR="008E6FC1" w:rsidRPr="009F07DA" w:rsidRDefault="008E6FC1" w:rsidP="008E6FC1">
      <w:pPr>
        <w:rPr>
          <w:b/>
          <w:bCs/>
        </w:rPr>
      </w:pPr>
      <w:r w:rsidRPr="009F07DA">
        <w:rPr>
          <w:b/>
          <w:bCs/>
        </w:rPr>
        <w:t xml:space="preserve">Supplementary table 2. Relationship between clinical characteristics and </w:t>
      </w:r>
      <w:r w:rsidRPr="009F07DA">
        <w:rPr>
          <w:b/>
          <w:bCs/>
          <w:i/>
        </w:rPr>
        <w:t>vascular response</w:t>
      </w:r>
    </w:p>
    <w:p w14:paraId="22588B8E" w14:textId="77777777" w:rsidR="008E6FC1" w:rsidRPr="009F07DA" w:rsidRDefault="008E6FC1" w:rsidP="008E6FC1">
      <w:pPr>
        <w:rPr>
          <w:b/>
          <w:bCs/>
        </w:rPr>
      </w:pPr>
      <w:r w:rsidRPr="009F07DA">
        <w:rPr>
          <w:b/>
          <w:bCs/>
        </w:rPr>
        <w:t xml:space="preserve"> </w:t>
      </w:r>
    </w:p>
    <w:p w14:paraId="39EE8287" w14:textId="77777777" w:rsidR="008E6FC1" w:rsidRPr="009F07DA" w:rsidRDefault="008E6FC1" w:rsidP="008E6FC1">
      <w:pPr>
        <w:rPr>
          <w:b/>
          <w:bCs/>
          <w:i/>
        </w:rPr>
      </w:pPr>
      <w:r w:rsidRPr="009F07DA">
        <w:rPr>
          <w:b/>
          <w:bCs/>
          <w:i/>
        </w:rPr>
        <w:t>Supplementary table 2a. Association between pre-treatment clinical characteristics and pTie2 defined vascular response</w:t>
      </w:r>
    </w:p>
    <w:tbl>
      <w:tblPr>
        <w:tblStyle w:val="PlainTable1"/>
        <w:tblW w:w="9209" w:type="dxa"/>
        <w:tblLook w:val="0420" w:firstRow="1" w:lastRow="0" w:firstColumn="0" w:lastColumn="0" w:noHBand="0" w:noVBand="1"/>
      </w:tblPr>
      <w:tblGrid>
        <w:gridCol w:w="2263"/>
        <w:gridCol w:w="1134"/>
        <w:gridCol w:w="1134"/>
        <w:gridCol w:w="1134"/>
        <w:gridCol w:w="1133"/>
        <w:gridCol w:w="1222"/>
        <w:gridCol w:w="1189"/>
      </w:tblGrid>
      <w:tr w:rsidR="008E6FC1" w:rsidRPr="009F07DA" w14:paraId="3B354F03" w14:textId="77777777" w:rsidTr="0044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tcW w:w="2263" w:type="dxa"/>
            <w:hideMark/>
          </w:tcPr>
          <w:p w14:paraId="0E125AE0" w14:textId="77777777" w:rsidR="008E6FC1" w:rsidRPr="009F07DA" w:rsidRDefault="008E6FC1" w:rsidP="00445AC0">
            <w:pPr>
              <w:rPr>
                <w:b w:val="0"/>
              </w:rPr>
            </w:pPr>
          </w:p>
        </w:tc>
        <w:tc>
          <w:tcPr>
            <w:tcW w:w="1134" w:type="dxa"/>
            <w:hideMark/>
          </w:tcPr>
          <w:p w14:paraId="7134F114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t>Age</w:t>
            </w:r>
          </w:p>
        </w:tc>
        <w:tc>
          <w:tcPr>
            <w:tcW w:w="1134" w:type="dxa"/>
            <w:hideMark/>
          </w:tcPr>
          <w:p w14:paraId="171184D4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t>Gender</w:t>
            </w:r>
          </w:p>
        </w:tc>
        <w:tc>
          <w:tcPr>
            <w:tcW w:w="1134" w:type="dxa"/>
            <w:hideMark/>
          </w:tcPr>
          <w:p w14:paraId="16217689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t>Stage</w:t>
            </w:r>
          </w:p>
        </w:tc>
        <w:tc>
          <w:tcPr>
            <w:tcW w:w="1133" w:type="dxa"/>
            <w:hideMark/>
          </w:tcPr>
          <w:p w14:paraId="1CCD1E1E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t>ECOG PS</w:t>
            </w:r>
          </w:p>
        </w:tc>
        <w:tc>
          <w:tcPr>
            <w:tcW w:w="1222" w:type="dxa"/>
            <w:hideMark/>
          </w:tcPr>
          <w:p w14:paraId="04092F28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t xml:space="preserve">Histology </w:t>
            </w:r>
          </w:p>
        </w:tc>
        <w:tc>
          <w:tcPr>
            <w:tcW w:w="1189" w:type="dxa"/>
            <w:hideMark/>
          </w:tcPr>
          <w:p w14:paraId="6F62C53B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t>Primary site</w:t>
            </w:r>
          </w:p>
        </w:tc>
      </w:tr>
      <w:tr w:rsidR="008E6FC1" w:rsidRPr="009F07DA" w14:paraId="178AC914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tcW w:w="2263" w:type="dxa"/>
            <w:hideMark/>
          </w:tcPr>
          <w:p w14:paraId="0724F332" w14:textId="77777777" w:rsidR="008E6FC1" w:rsidRPr="009F07DA" w:rsidRDefault="008E6FC1" w:rsidP="00445AC0">
            <w:pPr>
              <w:rPr>
                <w:b/>
              </w:rPr>
            </w:pPr>
            <w:r w:rsidRPr="009F07DA">
              <w:rPr>
                <w:b/>
              </w:rPr>
              <w:t>Pre-treatment pTie2 concentration</w:t>
            </w:r>
          </w:p>
        </w:tc>
        <w:tc>
          <w:tcPr>
            <w:tcW w:w="1134" w:type="dxa"/>
            <w:hideMark/>
          </w:tcPr>
          <w:p w14:paraId="2F92751F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166</w:t>
            </w:r>
          </w:p>
        </w:tc>
        <w:tc>
          <w:tcPr>
            <w:tcW w:w="1134" w:type="dxa"/>
            <w:hideMark/>
          </w:tcPr>
          <w:p w14:paraId="20A3E355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516</w:t>
            </w:r>
          </w:p>
        </w:tc>
        <w:tc>
          <w:tcPr>
            <w:tcW w:w="1134" w:type="dxa"/>
            <w:hideMark/>
          </w:tcPr>
          <w:p w14:paraId="4A54E8C7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828</w:t>
            </w:r>
          </w:p>
        </w:tc>
        <w:tc>
          <w:tcPr>
            <w:tcW w:w="1133" w:type="dxa"/>
            <w:hideMark/>
          </w:tcPr>
          <w:p w14:paraId="3672FD46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506</w:t>
            </w:r>
          </w:p>
        </w:tc>
        <w:tc>
          <w:tcPr>
            <w:tcW w:w="1222" w:type="dxa"/>
            <w:hideMark/>
          </w:tcPr>
          <w:p w14:paraId="746B3E3E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123</w:t>
            </w:r>
          </w:p>
        </w:tc>
        <w:tc>
          <w:tcPr>
            <w:tcW w:w="1189" w:type="dxa"/>
            <w:hideMark/>
          </w:tcPr>
          <w:p w14:paraId="513FCC3B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696</w:t>
            </w:r>
          </w:p>
        </w:tc>
      </w:tr>
      <w:tr w:rsidR="008E6FC1" w:rsidRPr="009F07DA" w14:paraId="5FD8F8F8" w14:textId="77777777" w:rsidTr="00445AC0">
        <w:trPr>
          <w:trHeight w:val="633"/>
        </w:trPr>
        <w:tc>
          <w:tcPr>
            <w:tcW w:w="2263" w:type="dxa"/>
            <w:hideMark/>
          </w:tcPr>
          <w:p w14:paraId="4250CF58" w14:textId="77777777" w:rsidR="008E6FC1" w:rsidRPr="009F07DA" w:rsidRDefault="008E6FC1" w:rsidP="00445AC0">
            <w:pPr>
              <w:rPr>
                <w:b/>
              </w:rPr>
            </w:pPr>
            <w:r w:rsidRPr="009F07DA">
              <w:rPr>
                <w:b/>
              </w:rPr>
              <w:t>Vascular response status</w:t>
            </w:r>
          </w:p>
        </w:tc>
        <w:tc>
          <w:tcPr>
            <w:tcW w:w="1134" w:type="dxa"/>
            <w:hideMark/>
          </w:tcPr>
          <w:p w14:paraId="312F3CF5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916</w:t>
            </w:r>
          </w:p>
        </w:tc>
        <w:tc>
          <w:tcPr>
            <w:tcW w:w="1134" w:type="dxa"/>
            <w:hideMark/>
          </w:tcPr>
          <w:p w14:paraId="7C42629C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874</w:t>
            </w:r>
          </w:p>
        </w:tc>
        <w:tc>
          <w:tcPr>
            <w:tcW w:w="1134" w:type="dxa"/>
            <w:hideMark/>
          </w:tcPr>
          <w:p w14:paraId="19CDF22F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367</w:t>
            </w:r>
          </w:p>
        </w:tc>
        <w:tc>
          <w:tcPr>
            <w:tcW w:w="1133" w:type="dxa"/>
            <w:hideMark/>
          </w:tcPr>
          <w:p w14:paraId="0CD0C421" w14:textId="77777777" w:rsidR="008E6FC1" w:rsidRPr="009F07DA" w:rsidRDefault="008E6FC1" w:rsidP="00445AC0">
            <w:pPr>
              <w:rPr>
                <w:b/>
              </w:rPr>
            </w:pPr>
            <w:r w:rsidRPr="009F07DA">
              <w:rPr>
                <w:b/>
              </w:rPr>
              <w:t>0.040</w:t>
            </w:r>
          </w:p>
        </w:tc>
        <w:tc>
          <w:tcPr>
            <w:tcW w:w="1222" w:type="dxa"/>
            <w:hideMark/>
          </w:tcPr>
          <w:p w14:paraId="4000CB4E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411</w:t>
            </w:r>
          </w:p>
        </w:tc>
        <w:tc>
          <w:tcPr>
            <w:tcW w:w="1189" w:type="dxa"/>
            <w:hideMark/>
          </w:tcPr>
          <w:p w14:paraId="79843457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0.374</w:t>
            </w:r>
          </w:p>
        </w:tc>
      </w:tr>
    </w:tbl>
    <w:p w14:paraId="21D43C9B" w14:textId="77777777" w:rsidR="008E6FC1" w:rsidRPr="009F07DA" w:rsidRDefault="008E6FC1" w:rsidP="008E6FC1">
      <w:pPr>
        <w:rPr>
          <w:b/>
        </w:rPr>
      </w:pPr>
    </w:p>
    <w:p w14:paraId="6625B91C" w14:textId="77777777" w:rsidR="008E6FC1" w:rsidRPr="009F07DA" w:rsidRDefault="008E6FC1" w:rsidP="008E6FC1">
      <w:pPr>
        <w:rPr>
          <w:bCs/>
        </w:rPr>
      </w:pPr>
      <w:r w:rsidRPr="009F07DA">
        <w:rPr>
          <w:bCs/>
        </w:rPr>
        <w:t xml:space="preserve">P-values from chi-squared were listed. Clinical characteristics are independent from pre-treatment pTie2 levels except from ECOG Performance status. ECOG Performance status demonstrated a strong association with pTie2 defined vascular response status. </w:t>
      </w:r>
    </w:p>
    <w:p w14:paraId="503B46DB" w14:textId="77777777" w:rsidR="008E6FC1" w:rsidRPr="009F07DA" w:rsidRDefault="008E6FC1" w:rsidP="008E6FC1">
      <w:pPr>
        <w:rPr>
          <w:b/>
        </w:rPr>
      </w:pPr>
    </w:p>
    <w:p w14:paraId="0D1A17AD" w14:textId="77777777" w:rsidR="008E6FC1" w:rsidRPr="009F07DA" w:rsidRDefault="008E6FC1" w:rsidP="008E6FC1">
      <w:pPr>
        <w:rPr>
          <w:b/>
        </w:rPr>
      </w:pPr>
    </w:p>
    <w:p w14:paraId="3D0B12B4" w14:textId="77777777" w:rsidR="008E6FC1" w:rsidRPr="009F07DA" w:rsidRDefault="008E6FC1" w:rsidP="008E6FC1">
      <w:pPr>
        <w:rPr>
          <w:b/>
          <w:bCs/>
          <w:i/>
        </w:rPr>
      </w:pPr>
      <w:r w:rsidRPr="009F07DA">
        <w:rPr>
          <w:b/>
          <w:bCs/>
          <w:i/>
        </w:rPr>
        <w:t xml:space="preserve">Supplementary table 2b. ECOG performance status break down by vascular response  </w:t>
      </w:r>
    </w:p>
    <w:tbl>
      <w:tblPr>
        <w:tblStyle w:val="PlainTable1"/>
        <w:tblW w:w="7820" w:type="dxa"/>
        <w:tblLook w:val="0420" w:firstRow="1" w:lastRow="0" w:firstColumn="0" w:lastColumn="0" w:noHBand="0" w:noVBand="1"/>
      </w:tblPr>
      <w:tblGrid>
        <w:gridCol w:w="3400"/>
        <w:gridCol w:w="2280"/>
        <w:gridCol w:w="2140"/>
      </w:tblGrid>
      <w:tr w:rsidR="008E6FC1" w:rsidRPr="009F07DA" w14:paraId="51533D75" w14:textId="77777777" w:rsidTr="0044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400" w:type="dxa"/>
            <w:hideMark/>
          </w:tcPr>
          <w:p w14:paraId="6CD94879" w14:textId="77777777" w:rsidR="008E6FC1" w:rsidRPr="009F07DA" w:rsidRDefault="008E6FC1" w:rsidP="00445AC0">
            <w:pPr>
              <w:rPr>
                <w:b w:val="0"/>
              </w:rPr>
            </w:pPr>
          </w:p>
        </w:tc>
        <w:tc>
          <w:tcPr>
            <w:tcW w:w="2280" w:type="dxa"/>
            <w:hideMark/>
          </w:tcPr>
          <w:p w14:paraId="66BE35ED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t>PS: ambulatory</w:t>
            </w:r>
          </w:p>
        </w:tc>
        <w:tc>
          <w:tcPr>
            <w:tcW w:w="2140" w:type="dxa"/>
            <w:hideMark/>
          </w:tcPr>
          <w:p w14:paraId="2A27BB90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t>PS: fully active</w:t>
            </w:r>
          </w:p>
        </w:tc>
      </w:tr>
      <w:tr w:rsidR="008E6FC1" w:rsidRPr="009F07DA" w14:paraId="7C7A3AEA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400" w:type="dxa"/>
            <w:hideMark/>
          </w:tcPr>
          <w:p w14:paraId="0169898C" w14:textId="77777777" w:rsidR="008E6FC1" w:rsidRPr="009F07DA" w:rsidRDefault="008E6FC1" w:rsidP="00445AC0">
            <w:pPr>
              <w:rPr>
                <w:b/>
              </w:rPr>
            </w:pPr>
            <w:r w:rsidRPr="009F07DA">
              <w:rPr>
                <w:b/>
              </w:rPr>
              <w:t>Vascular complete response</w:t>
            </w:r>
          </w:p>
        </w:tc>
        <w:tc>
          <w:tcPr>
            <w:tcW w:w="2280" w:type="dxa"/>
            <w:hideMark/>
          </w:tcPr>
          <w:p w14:paraId="48CE83BF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16</w:t>
            </w:r>
          </w:p>
        </w:tc>
        <w:tc>
          <w:tcPr>
            <w:tcW w:w="2140" w:type="dxa"/>
            <w:hideMark/>
          </w:tcPr>
          <w:p w14:paraId="35A0FF98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5</w:t>
            </w:r>
          </w:p>
        </w:tc>
      </w:tr>
      <w:tr w:rsidR="008E6FC1" w:rsidRPr="009F07DA" w14:paraId="3A4424CC" w14:textId="77777777" w:rsidTr="00445AC0">
        <w:trPr>
          <w:trHeight w:val="584"/>
        </w:trPr>
        <w:tc>
          <w:tcPr>
            <w:tcW w:w="3400" w:type="dxa"/>
            <w:hideMark/>
          </w:tcPr>
          <w:p w14:paraId="783314E5" w14:textId="77777777" w:rsidR="008E6FC1" w:rsidRPr="009F07DA" w:rsidRDefault="008E6FC1" w:rsidP="00445AC0">
            <w:pPr>
              <w:rPr>
                <w:b/>
              </w:rPr>
            </w:pPr>
            <w:r w:rsidRPr="009F07DA">
              <w:rPr>
                <w:b/>
              </w:rPr>
              <w:t>Vascular partial/no response</w:t>
            </w:r>
          </w:p>
        </w:tc>
        <w:tc>
          <w:tcPr>
            <w:tcW w:w="2280" w:type="dxa"/>
            <w:hideMark/>
          </w:tcPr>
          <w:p w14:paraId="5AB598FD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15</w:t>
            </w:r>
          </w:p>
        </w:tc>
        <w:tc>
          <w:tcPr>
            <w:tcW w:w="2140" w:type="dxa"/>
            <w:hideMark/>
          </w:tcPr>
          <w:p w14:paraId="03BB0F3C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19</w:t>
            </w:r>
          </w:p>
        </w:tc>
      </w:tr>
    </w:tbl>
    <w:p w14:paraId="63448232" w14:textId="77777777" w:rsidR="008E6FC1" w:rsidRPr="009F07DA" w:rsidRDefault="008E6FC1" w:rsidP="008E6FC1">
      <w:pPr>
        <w:rPr>
          <w:bCs/>
        </w:rPr>
      </w:pPr>
      <w:r w:rsidRPr="009F07DA">
        <w:rPr>
          <w:bCs/>
        </w:rPr>
        <w:t>Patients with ECOG Performance status</w:t>
      </w:r>
      <w:r w:rsidRPr="009F07DA">
        <w:rPr>
          <w:b/>
        </w:rPr>
        <w:t xml:space="preserve"> </w:t>
      </w:r>
      <w:r w:rsidRPr="009F07DA">
        <w:rPr>
          <w:bCs/>
        </w:rPr>
        <w:t xml:space="preserve">of 0 are more likely to have vascular partial response or no response.  </w:t>
      </w:r>
    </w:p>
    <w:p w14:paraId="56439B12" w14:textId="77777777" w:rsidR="008E6FC1" w:rsidRPr="009F07DA" w:rsidRDefault="008E6FC1" w:rsidP="008E6FC1">
      <w:pPr>
        <w:rPr>
          <w:b/>
          <w:bCs/>
        </w:rPr>
      </w:pPr>
    </w:p>
    <w:p w14:paraId="7AA0D262" w14:textId="77777777" w:rsidR="008E6FC1" w:rsidRPr="009F07DA" w:rsidRDefault="008E6FC1" w:rsidP="008E6FC1">
      <w:pPr>
        <w:rPr>
          <w:b/>
          <w:bCs/>
        </w:rPr>
      </w:pPr>
    </w:p>
    <w:p w14:paraId="06B3F96F" w14:textId="77777777" w:rsidR="008E6FC1" w:rsidRPr="009F07DA" w:rsidRDefault="008E6FC1" w:rsidP="008E6FC1">
      <w:pPr>
        <w:rPr>
          <w:b/>
          <w:bCs/>
          <w:i/>
        </w:rPr>
      </w:pPr>
    </w:p>
    <w:p w14:paraId="4174C64E" w14:textId="77777777" w:rsidR="008E6FC1" w:rsidRPr="009F07DA" w:rsidRDefault="008E6FC1" w:rsidP="008E6FC1">
      <w:pPr>
        <w:rPr>
          <w:b/>
          <w:bCs/>
          <w:i/>
        </w:rPr>
      </w:pPr>
    </w:p>
    <w:p w14:paraId="37E873E8" w14:textId="77777777" w:rsidR="008E6FC1" w:rsidRPr="009F07DA" w:rsidRDefault="008E6FC1" w:rsidP="008E6FC1">
      <w:pPr>
        <w:rPr>
          <w:b/>
          <w:bCs/>
          <w:i/>
        </w:rPr>
      </w:pPr>
    </w:p>
    <w:p w14:paraId="6BB34F64" w14:textId="77777777" w:rsidR="008E6FC1" w:rsidRPr="009F07DA" w:rsidRDefault="008E6FC1" w:rsidP="008E6FC1">
      <w:pPr>
        <w:rPr>
          <w:b/>
          <w:bCs/>
          <w:i/>
        </w:rPr>
      </w:pPr>
    </w:p>
    <w:p w14:paraId="58F98D70" w14:textId="77777777" w:rsidR="008E6FC1" w:rsidRPr="009F07DA" w:rsidRDefault="008E6FC1" w:rsidP="008E6FC1">
      <w:pPr>
        <w:rPr>
          <w:b/>
          <w:bCs/>
          <w:i/>
        </w:rPr>
      </w:pPr>
    </w:p>
    <w:p w14:paraId="78B3E0EB" w14:textId="77777777" w:rsidR="008E6FC1" w:rsidRPr="009F07DA" w:rsidRDefault="008E6FC1" w:rsidP="008E6FC1">
      <w:pPr>
        <w:rPr>
          <w:b/>
          <w:bCs/>
          <w:i/>
        </w:rPr>
      </w:pPr>
      <w:r w:rsidRPr="009F07DA">
        <w:rPr>
          <w:b/>
          <w:bCs/>
          <w:i/>
        </w:rPr>
        <w:t>Supplementary table 2c. Association between changes of tumour volume and pTie2 defined vascular response</w:t>
      </w:r>
    </w:p>
    <w:tbl>
      <w:tblPr>
        <w:tblStyle w:val="PlainTable1"/>
        <w:tblW w:w="8359" w:type="dxa"/>
        <w:tblLook w:val="0420" w:firstRow="1" w:lastRow="0" w:firstColumn="0" w:lastColumn="0" w:noHBand="0" w:noVBand="1"/>
      </w:tblPr>
      <w:tblGrid>
        <w:gridCol w:w="3400"/>
        <w:gridCol w:w="2549"/>
        <w:gridCol w:w="2410"/>
      </w:tblGrid>
      <w:tr w:rsidR="008E6FC1" w:rsidRPr="009F07DA" w14:paraId="1EA73F44" w14:textId="77777777" w:rsidTr="0044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400" w:type="dxa"/>
            <w:hideMark/>
          </w:tcPr>
          <w:p w14:paraId="27C89268" w14:textId="77777777" w:rsidR="008E6FC1" w:rsidRPr="009F07DA" w:rsidRDefault="008E6FC1" w:rsidP="00445AC0">
            <w:pPr>
              <w:rPr>
                <w:b w:val="0"/>
              </w:rPr>
            </w:pPr>
          </w:p>
        </w:tc>
        <w:tc>
          <w:tcPr>
            <w:tcW w:w="2549" w:type="dxa"/>
          </w:tcPr>
          <w:p w14:paraId="54A55D26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rPr>
                <w:b w:val="0"/>
              </w:rPr>
              <w:t>pCK18 changes from pre-treatment to treatment cycle 3</w:t>
            </w:r>
          </w:p>
        </w:tc>
        <w:tc>
          <w:tcPr>
            <w:tcW w:w="2410" w:type="dxa"/>
          </w:tcPr>
          <w:p w14:paraId="66F34B93" w14:textId="77777777" w:rsidR="008E6FC1" w:rsidRPr="009F07DA" w:rsidRDefault="008E6FC1" w:rsidP="00445AC0">
            <w:pPr>
              <w:rPr>
                <w:b w:val="0"/>
              </w:rPr>
            </w:pPr>
            <w:r w:rsidRPr="009F07DA">
              <w:rPr>
                <w:b w:val="0"/>
              </w:rPr>
              <w:t>pCK18 changes from pre-treatment to treatment cycle 6</w:t>
            </w:r>
          </w:p>
        </w:tc>
      </w:tr>
      <w:tr w:rsidR="008E6FC1" w:rsidRPr="009F07DA" w14:paraId="139ADE15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400" w:type="dxa"/>
            <w:hideMark/>
          </w:tcPr>
          <w:p w14:paraId="1132C6A8" w14:textId="77777777" w:rsidR="008E6FC1" w:rsidRPr="009F07DA" w:rsidRDefault="008E6FC1" w:rsidP="00445AC0">
            <w:pPr>
              <w:rPr>
                <w:b/>
              </w:rPr>
            </w:pPr>
            <w:r w:rsidRPr="009F07DA">
              <w:rPr>
                <w:b/>
              </w:rPr>
              <w:t>pTie2 changes from pre-treatment to treatment cycle 3</w:t>
            </w:r>
          </w:p>
        </w:tc>
        <w:tc>
          <w:tcPr>
            <w:tcW w:w="2549" w:type="dxa"/>
            <w:hideMark/>
          </w:tcPr>
          <w:p w14:paraId="63FBE249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p=0.228, r=0.115</w:t>
            </w:r>
          </w:p>
        </w:tc>
        <w:tc>
          <w:tcPr>
            <w:tcW w:w="2410" w:type="dxa"/>
            <w:hideMark/>
          </w:tcPr>
          <w:p w14:paraId="512500C1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p=0.390, r=0.082</w:t>
            </w:r>
          </w:p>
        </w:tc>
      </w:tr>
      <w:tr w:rsidR="008E6FC1" w:rsidRPr="009F07DA" w14:paraId="5623FBB7" w14:textId="77777777" w:rsidTr="00445AC0">
        <w:trPr>
          <w:trHeight w:val="584"/>
        </w:trPr>
        <w:tc>
          <w:tcPr>
            <w:tcW w:w="3400" w:type="dxa"/>
          </w:tcPr>
          <w:p w14:paraId="374689AC" w14:textId="77777777" w:rsidR="008E6FC1" w:rsidRPr="009F07DA" w:rsidRDefault="008E6FC1" w:rsidP="00445AC0">
            <w:pPr>
              <w:rPr>
                <w:b/>
              </w:rPr>
            </w:pPr>
            <w:r w:rsidRPr="009F07DA">
              <w:rPr>
                <w:b/>
              </w:rPr>
              <w:t>Vascular response status</w:t>
            </w:r>
          </w:p>
        </w:tc>
        <w:tc>
          <w:tcPr>
            <w:tcW w:w="2549" w:type="dxa"/>
          </w:tcPr>
          <w:p w14:paraId="281C4E3F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p=0.595</w:t>
            </w:r>
          </w:p>
        </w:tc>
        <w:tc>
          <w:tcPr>
            <w:tcW w:w="2410" w:type="dxa"/>
          </w:tcPr>
          <w:p w14:paraId="60F29AA8" w14:textId="77777777" w:rsidR="008E6FC1" w:rsidRPr="009F07DA" w:rsidRDefault="008E6FC1" w:rsidP="00445AC0">
            <w:pPr>
              <w:rPr>
                <w:bCs/>
              </w:rPr>
            </w:pPr>
            <w:r w:rsidRPr="009F07DA">
              <w:rPr>
                <w:bCs/>
              </w:rPr>
              <w:t>p=0.999</w:t>
            </w:r>
          </w:p>
        </w:tc>
      </w:tr>
    </w:tbl>
    <w:p w14:paraId="3D7C8FC5" w14:textId="77777777" w:rsidR="008E6FC1" w:rsidRPr="009F07DA" w:rsidRDefault="008E6FC1" w:rsidP="008E6FC1">
      <w:pPr>
        <w:rPr>
          <w:bCs/>
        </w:rPr>
      </w:pPr>
      <w:r w:rsidRPr="009F07DA">
        <w:rPr>
          <w:bCs/>
        </w:rPr>
        <w:t>Pearson’s correlation coefficients and p-values were listed to evaluate the association between changes of pTie2 and pCK18 during treatment. P-values from chi-squared tests were listed to evaluate the association between vascular response status and pCK18 changes dichotomised by median.  pTie2 is independent of pCK18 on their changes during treatment.</w:t>
      </w:r>
    </w:p>
    <w:p w14:paraId="6EA44ECE" w14:textId="77777777" w:rsidR="008E6FC1" w:rsidRPr="009F07DA" w:rsidRDefault="008E6FC1" w:rsidP="008E6FC1">
      <w:pPr>
        <w:rPr>
          <w:b/>
        </w:rPr>
      </w:pPr>
      <w:r w:rsidRPr="009F07DA">
        <w:rPr>
          <w:b/>
        </w:rPr>
        <w:br w:type="page"/>
      </w:r>
    </w:p>
    <w:p w14:paraId="307037A9" w14:textId="77777777" w:rsidR="008E6FC1" w:rsidRPr="009F07DA" w:rsidRDefault="008E6FC1" w:rsidP="008E6FC1">
      <w:pPr>
        <w:rPr>
          <w:b/>
        </w:rPr>
      </w:pPr>
      <w:r w:rsidRPr="009F07DA">
        <w:rPr>
          <w:b/>
        </w:rPr>
        <w:lastRenderedPageBreak/>
        <w:t xml:space="preserve">Supplementary table 3. Overall survival of vascular complete responders in ABC-03 </w:t>
      </w:r>
    </w:p>
    <w:p w14:paraId="5C142DED" w14:textId="77777777" w:rsidR="008E6FC1" w:rsidRPr="009F07DA" w:rsidRDefault="008E6FC1" w:rsidP="008E6FC1">
      <w:pPr>
        <w:rPr>
          <w:b/>
          <w:i/>
        </w:rPr>
      </w:pPr>
      <w:r w:rsidRPr="009F07DA">
        <w:rPr>
          <w:b/>
          <w:i/>
        </w:rPr>
        <w:t xml:space="preserve">Supplementary table 3a. Patients with vascular complete response have significantly improved OS </w:t>
      </w:r>
    </w:p>
    <w:tbl>
      <w:tblPr>
        <w:tblStyle w:val="PlainTable1"/>
        <w:tblpPr w:leftFromText="180" w:rightFromText="180" w:vertAnchor="text" w:horzAnchor="margin" w:tblpY="219"/>
        <w:tblW w:w="8480" w:type="dxa"/>
        <w:tblLook w:val="0420" w:firstRow="1" w:lastRow="0" w:firstColumn="0" w:lastColumn="0" w:noHBand="0" w:noVBand="1"/>
      </w:tblPr>
      <w:tblGrid>
        <w:gridCol w:w="2840"/>
        <w:gridCol w:w="1980"/>
        <w:gridCol w:w="1180"/>
        <w:gridCol w:w="1220"/>
        <w:gridCol w:w="1260"/>
      </w:tblGrid>
      <w:tr w:rsidR="008E6FC1" w:rsidRPr="009F07DA" w14:paraId="4BD0C1D8" w14:textId="77777777" w:rsidTr="0044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tcW w:w="2840" w:type="dxa"/>
            <w:hideMark/>
          </w:tcPr>
          <w:p w14:paraId="0D32CDA5" w14:textId="77777777" w:rsidR="008E6FC1" w:rsidRPr="009F07DA" w:rsidRDefault="008E6FC1" w:rsidP="00445AC0">
            <w:r w:rsidRPr="009F07DA">
              <w:rPr>
                <w:lang w:val="en-US"/>
              </w:rPr>
              <w:t xml:space="preserve">Covariate </w:t>
            </w:r>
          </w:p>
        </w:tc>
        <w:tc>
          <w:tcPr>
            <w:tcW w:w="1980" w:type="dxa"/>
            <w:hideMark/>
          </w:tcPr>
          <w:p w14:paraId="7107DFAC" w14:textId="77777777" w:rsidR="008E6FC1" w:rsidRPr="009F07DA" w:rsidRDefault="008E6FC1" w:rsidP="00445AC0">
            <w:r w:rsidRPr="009F07DA">
              <w:rPr>
                <w:lang w:val="en-US"/>
              </w:rPr>
              <w:t>Description</w:t>
            </w:r>
          </w:p>
        </w:tc>
        <w:tc>
          <w:tcPr>
            <w:tcW w:w="1180" w:type="dxa"/>
            <w:hideMark/>
          </w:tcPr>
          <w:p w14:paraId="561CB42E" w14:textId="77777777" w:rsidR="008E6FC1" w:rsidRPr="009F07DA" w:rsidRDefault="008E6FC1" w:rsidP="00445AC0">
            <w:r w:rsidRPr="009F07DA">
              <w:rPr>
                <w:lang w:val="en-US"/>
              </w:rPr>
              <w:t>P-value</w:t>
            </w:r>
          </w:p>
        </w:tc>
        <w:tc>
          <w:tcPr>
            <w:tcW w:w="1220" w:type="dxa"/>
            <w:hideMark/>
          </w:tcPr>
          <w:p w14:paraId="26393BBA" w14:textId="77777777" w:rsidR="008E6FC1" w:rsidRPr="009F07DA" w:rsidRDefault="008E6FC1" w:rsidP="00445AC0">
            <w:r w:rsidRPr="009F07DA">
              <w:rPr>
                <w:lang w:val="en-US"/>
              </w:rPr>
              <w:t>HR</w:t>
            </w:r>
          </w:p>
        </w:tc>
        <w:tc>
          <w:tcPr>
            <w:tcW w:w="1260" w:type="dxa"/>
            <w:hideMark/>
          </w:tcPr>
          <w:p w14:paraId="7CB52170" w14:textId="77777777" w:rsidR="008E6FC1" w:rsidRPr="009F07DA" w:rsidRDefault="008E6FC1" w:rsidP="00445AC0">
            <w:r w:rsidRPr="009F07DA">
              <w:rPr>
                <w:lang w:val="en-US"/>
              </w:rPr>
              <w:t>95% CI</w:t>
            </w:r>
          </w:p>
        </w:tc>
      </w:tr>
      <w:tr w:rsidR="008E6FC1" w:rsidRPr="009F07DA" w14:paraId="7774DF32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tcW w:w="2840" w:type="dxa"/>
            <w:hideMark/>
          </w:tcPr>
          <w:p w14:paraId="22A95490" w14:textId="77777777" w:rsidR="008E6FC1" w:rsidRPr="009F07DA" w:rsidRDefault="008E6FC1" w:rsidP="00445AC0">
            <w:r w:rsidRPr="009F07DA">
              <w:rPr>
                <w:lang w:val="en-US"/>
              </w:rPr>
              <w:t>Vascular response:</w:t>
            </w:r>
          </w:p>
          <w:p w14:paraId="551DCAAA" w14:textId="77777777" w:rsidR="008E6FC1" w:rsidRPr="009F07DA" w:rsidRDefault="008E6FC1" w:rsidP="00445AC0">
            <w:r w:rsidRPr="009F07DA">
              <w:rPr>
                <w:lang w:val="en-US"/>
              </w:rPr>
              <w:t>Treatment*</w:t>
            </w:r>
          </w:p>
        </w:tc>
        <w:tc>
          <w:tcPr>
            <w:tcW w:w="1980" w:type="dxa"/>
            <w:hideMark/>
          </w:tcPr>
          <w:p w14:paraId="72F4B7FE" w14:textId="77777777" w:rsidR="008E6FC1" w:rsidRPr="009F07DA" w:rsidRDefault="008E6FC1" w:rsidP="00445AC0">
            <w:r w:rsidRPr="009F07DA">
              <w:t>Interaction</w:t>
            </w:r>
          </w:p>
        </w:tc>
        <w:tc>
          <w:tcPr>
            <w:tcW w:w="1180" w:type="dxa"/>
            <w:hideMark/>
          </w:tcPr>
          <w:p w14:paraId="31437C1E" w14:textId="77777777" w:rsidR="008E6FC1" w:rsidRPr="009F07DA" w:rsidRDefault="008E6FC1" w:rsidP="00445AC0">
            <w:r w:rsidRPr="009F07DA">
              <w:rPr>
                <w:lang w:val="en-US"/>
              </w:rPr>
              <w:t>&lt;0.001</w:t>
            </w:r>
          </w:p>
        </w:tc>
        <w:tc>
          <w:tcPr>
            <w:tcW w:w="1220" w:type="dxa"/>
            <w:hideMark/>
          </w:tcPr>
          <w:p w14:paraId="04FD53A8" w14:textId="77777777" w:rsidR="008E6FC1" w:rsidRPr="009F07DA" w:rsidRDefault="008E6FC1" w:rsidP="00445AC0">
            <w:r w:rsidRPr="009F07DA">
              <w:rPr>
                <w:lang w:val="en-US"/>
              </w:rPr>
              <w:t>0.140</w:t>
            </w:r>
          </w:p>
        </w:tc>
        <w:tc>
          <w:tcPr>
            <w:tcW w:w="1260" w:type="dxa"/>
            <w:hideMark/>
          </w:tcPr>
          <w:p w14:paraId="057F15D2" w14:textId="77777777" w:rsidR="008E6FC1" w:rsidRPr="009F07DA" w:rsidRDefault="008E6FC1" w:rsidP="00445AC0">
            <w:r w:rsidRPr="009F07DA">
              <w:rPr>
                <w:lang w:val="en-US"/>
              </w:rPr>
              <w:t>0.048-0.412</w:t>
            </w:r>
          </w:p>
        </w:tc>
      </w:tr>
      <w:tr w:rsidR="008E6FC1" w:rsidRPr="009F07DA" w14:paraId="70EBC129" w14:textId="77777777" w:rsidTr="00445AC0">
        <w:trPr>
          <w:trHeight w:val="544"/>
        </w:trPr>
        <w:tc>
          <w:tcPr>
            <w:tcW w:w="2840" w:type="dxa"/>
            <w:hideMark/>
          </w:tcPr>
          <w:p w14:paraId="59A36D0F" w14:textId="77777777" w:rsidR="008E6FC1" w:rsidRPr="009F07DA" w:rsidRDefault="008E6FC1" w:rsidP="00445AC0">
            <w:r w:rsidRPr="009F07DA">
              <w:rPr>
                <w:lang w:val="en-US"/>
              </w:rPr>
              <w:t>Vascular response</w:t>
            </w:r>
          </w:p>
        </w:tc>
        <w:tc>
          <w:tcPr>
            <w:tcW w:w="1980" w:type="dxa"/>
            <w:hideMark/>
          </w:tcPr>
          <w:p w14:paraId="6D9BC7DD" w14:textId="77777777" w:rsidR="008E6FC1" w:rsidRPr="009F07DA" w:rsidRDefault="008E6FC1" w:rsidP="00445AC0">
            <w:r w:rsidRPr="009F07DA">
              <w:rPr>
                <w:lang w:val="en-US"/>
              </w:rPr>
              <w:t>vPR+vNR vs. vCR</w:t>
            </w:r>
          </w:p>
        </w:tc>
        <w:tc>
          <w:tcPr>
            <w:tcW w:w="1180" w:type="dxa"/>
            <w:hideMark/>
          </w:tcPr>
          <w:p w14:paraId="0C4F6D50" w14:textId="77777777" w:rsidR="008E6FC1" w:rsidRPr="009F07DA" w:rsidRDefault="008E6FC1" w:rsidP="00445AC0">
            <w:r w:rsidRPr="009F07DA">
              <w:rPr>
                <w:lang w:val="en-US"/>
              </w:rPr>
              <w:t>0.048</w:t>
            </w:r>
          </w:p>
        </w:tc>
        <w:tc>
          <w:tcPr>
            <w:tcW w:w="1220" w:type="dxa"/>
            <w:hideMark/>
          </w:tcPr>
          <w:p w14:paraId="5E214BA2" w14:textId="77777777" w:rsidR="008E6FC1" w:rsidRPr="009F07DA" w:rsidRDefault="008E6FC1" w:rsidP="00445AC0">
            <w:r w:rsidRPr="009F07DA">
              <w:rPr>
                <w:lang w:val="en-US"/>
              </w:rPr>
              <w:t>1.938</w:t>
            </w:r>
          </w:p>
        </w:tc>
        <w:tc>
          <w:tcPr>
            <w:tcW w:w="1260" w:type="dxa"/>
            <w:hideMark/>
          </w:tcPr>
          <w:p w14:paraId="3E5F812F" w14:textId="77777777" w:rsidR="008E6FC1" w:rsidRPr="009F07DA" w:rsidRDefault="008E6FC1" w:rsidP="00445AC0">
            <w:r w:rsidRPr="009F07DA">
              <w:rPr>
                <w:lang w:val="en-US"/>
              </w:rPr>
              <w:t>1.006-3.734</w:t>
            </w:r>
          </w:p>
        </w:tc>
      </w:tr>
      <w:tr w:rsidR="008E6FC1" w:rsidRPr="009F07DA" w14:paraId="04B66A56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2840" w:type="dxa"/>
            <w:hideMark/>
          </w:tcPr>
          <w:p w14:paraId="1F5E40FA" w14:textId="77777777" w:rsidR="008E6FC1" w:rsidRPr="009F07DA" w:rsidRDefault="008E6FC1" w:rsidP="00445AC0">
            <w:r w:rsidRPr="009F07DA">
              <w:rPr>
                <w:lang w:val="en-US"/>
              </w:rPr>
              <w:t xml:space="preserve">Treatment </w:t>
            </w:r>
          </w:p>
        </w:tc>
        <w:tc>
          <w:tcPr>
            <w:tcW w:w="1980" w:type="dxa"/>
            <w:hideMark/>
          </w:tcPr>
          <w:p w14:paraId="7DEF6CB1" w14:textId="77777777" w:rsidR="008E6FC1" w:rsidRPr="009F07DA" w:rsidRDefault="008E6FC1" w:rsidP="00445AC0">
            <w:r w:rsidRPr="009F07DA">
              <w:rPr>
                <w:lang w:val="en-US"/>
              </w:rPr>
              <w:t>Placebo vs. Cediranib</w:t>
            </w:r>
          </w:p>
        </w:tc>
        <w:tc>
          <w:tcPr>
            <w:tcW w:w="1180" w:type="dxa"/>
            <w:hideMark/>
          </w:tcPr>
          <w:p w14:paraId="6529B324" w14:textId="77777777" w:rsidR="008E6FC1" w:rsidRPr="009F07DA" w:rsidRDefault="008E6FC1" w:rsidP="00445AC0">
            <w:r w:rsidRPr="009F07DA">
              <w:rPr>
                <w:lang w:val="en-US"/>
              </w:rPr>
              <w:t>&lt;0.001</w:t>
            </w:r>
          </w:p>
        </w:tc>
        <w:tc>
          <w:tcPr>
            <w:tcW w:w="1220" w:type="dxa"/>
            <w:hideMark/>
          </w:tcPr>
          <w:p w14:paraId="0BCA5B33" w14:textId="77777777" w:rsidR="008E6FC1" w:rsidRPr="009F07DA" w:rsidRDefault="008E6FC1" w:rsidP="00445AC0">
            <w:r w:rsidRPr="009F07DA">
              <w:rPr>
                <w:lang w:val="en-US"/>
              </w:rPr>
              <w:t>6.873</w:t>
            </w:r>
          </w:p>
        </w:tc>
        <w:tc>
          <w:tcPr>
            <w:tcW w:w="1260" w:type="dxa"/>
            <w:hideMark/>
          </w:tcPr>
          <w:p w14:paraId="6D197550" w14:textId="77777777" w:rsidR="008E6FC1" w:rsidRPr="009F07DA" w:rsidRDefault="008E6FC1" w:rsidP="00445AC0">
            <w:r w:rsidRPr="009F07DA">
              <w:rPr>
                <w:lang w:val="en-US"/>
              </w:rPr>
              <w:t>2.630-17.963</w:t>
            </w:r>
          </w:p>
        </w:tc>
      </w:tr>
      <w:tr w:rsidR="008E6FC1" w:rsidRPr="009F07DA" w14:paraId="166736B6" w14:textId="77777777" w:rsidTr="00445AC0">
        <w:trPr>
          <w:trHeight w:val="502"/>
        </w:trPr>
        <w:tc>
          <w:tcPr>
            <w:tcW w:w="2840" w:type="dxa"/>
            <w:hideMark/>
          </w:tcPr>
          <w:p w14:paraId="651A2AD9" w14:textId="77777777" w:rsidR="008E6FC1" w:rsidRPr="009F07DA" w:rsidRDefault="008E6FC1" w:rsidP="00445AC0">
            <w:r w:rsidRPr="009F07DA">
              <w:rPr>
                <w:lang w:val="en-US"/>
              </w:rPr>
              <w:t>CEA**</w:t>
            </w:r>
          </w:p>
        </w:tc>
        <w:tc>
          <w:tcPr>
            <w:tcW w:w="1980" w:type="dxa"/>
            <w:hideMark/>
          </w:tcPr>
          <w:p w14:paraId="37EABD38" w14:textId="77777777" w:rsidR="008E6FC1" w:rsidRPr="009F07DA" w:rsidRDefault="008E6FC1" w:rsidP="00445AC0">
            <w:r w:rsidRPr="009F07DA">
              <w:rPr>
                <w:lang w:val="en-US"/>
              </w:rPr>
              <w:t>Doubling</w:t>
            </w:r>
          </w:p>
        </w:tc>
        <w:tc>
          <w:tcPr>
            <w:tcW w:w="1180" w:type="dxa"/>
            <w:hideMark/>
          </w:tcPr>
          <w:p w14:paraId="4369E6E2" w14:textId="77777777" w:rsidR="008E6FC1" w:rsidRPr="009F07DA" w:rsidRDefault="008E6FC1" w:rsidP="00445AC0">
            <w:r w:rsidRPr="009F07DA">
              <w:rPr>
                <w:lang w:val="en-US"/>
              </w:rPr>
              <w:t>&lt;0.001</w:t>
            </w:r>
          </w:p>
        </w:tc>
        <w:tc>
          <w:tcPr>
            <w:tcW w:w="1220" w:type="dxa"/>
            <w:hideMark/>
          </w:tcPr>
          <w:p w14:paraId="50CB4843" w14:textId="77777777" w:rsidR="008E6FC1" w:rsidRPr="009F07DA" w:rsidRDefault="008E6FC1" w:rsidP="00445AC0">
            <w:r w:rsidRPr="009F07DA">
              <w:rPr>
                <w:lang w:val="en-US"/>
              </w:rPr>
              <w:t>1.230</w:t>
            </w:r>
          </w:p>
        </w:tc>
        <w:tc>
          <w:tcPr>
            <w:tcW w:w="1260" w:type="dxa"/>
            <w:hideMark/>
          </w:tcPr>
          <w:p w14:paraId="21A01C37" w14:textId="77777777" w:rsidR="008E6FC1" w:rsidRPr="009F07DA" w:rsidRDefault="008E6FC1" w:rsidP="00445AC0">
            <w:r w:rsidRPr="009F07DA">
              <w:rPr>
                <w:lang w:val="en-US"/>
              </w:rPr>
              <w:t>1.100-1.375</w:t>
            </w:r>
          </w:p>
        </w:tc>
      </w:tr>
      <w:tr w:rsidR="008E6FC1" w:rsidRPr="009F07DA" w14:paraId="2237367D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tcW w:w="2840" w:type="dxa"/>
            <w:hideMark/>
          </w:tcPr>
          <w:p w14:paraId="10AA9799" w14:textId="77777777" w:rsidR="008E6FC1" w:rsidRPr="009F07DA" w:rsidRDefault="008E6FC1" w:rsidP="00445AC0">
            <w:r w:rsidRPr="009F07DA">
              <w:rPr>
                <w:lang w:val="en-US"/>
              </w:rPr>
              <w:t>Ca19-9**</w:t>
            </w:r>
          </w:p>
        </w:tc>
        <w:tc>
          <w:tcPr>
            <w:tcW w:w="1980" w:type="dxa"/>
            <w:hideMark/>
          </w:tcPr>
          <w:p w14:paraId="7B8673E3" w14:textId="77777777" w:rsidR="008E6FC1" w:rsidRPr="009F07DA" w:rsidRDefault="008E6FC1" w:rsidP="00445AC0">
            <w:r w:rsidRPr="009F07DA">
              <w:rPr>
                <w:lang w:val="en-US"/>
              </w:rPr>
              <w:t>Doubling</w:t>
            </w:r>
          </w:p>
        </w:tc>
        <w:tc>
          <w:tcPr>
            <w:tcW w:w="1180" w:type="dxa"/>
            <w:hideMark/>
          </w:tcPr>
          <w:p w14:paraId="7018CB37" w14:textId="77777777" w:rsidR="008E6FC1" w:rsidRPr="009F07DA" w:rsidRDefault="008E6FC1" w:rsidP="00445AC0">
            <w:r w:rsidRPr="009F07DA">
              <w:rPr>
                <w:lang w:val="en-US"/>
              </w:rPr>
              <w:t>0.068</w:t>
            </w:r>
          </w:p>
        </w:tc>
        <w:tc>
          <w:tcPr>
            <w:tcW w:w="1220" w:type="dxa"/>
            <w:hideMark/>
          </w:tcPr>
          <w:p w14:paraId="0238F1A6" w14:textId="77777777" w:rsidR="008E6FC1" w:rsidRPr="009F07DA" w:rsidRDefault="008E6FC1" w:rsidP="00445AC0">
            <w:r w:rsidRPr="009F07DA">
              <w:rPr>
                <w:lang w:val="en-US"/>
              </w:rPr>
              <w:t>1.053</w:t>
            </w:r>
          </w:p>
        </w:tc>
        <w:tc>
          <w:tcPr>
            <w:tcW w:w="1260" w:type="dxa"/>
            <w:hideMark/>
          </w:tcPr>
          <w:p w14:paraId="5D9B19BC" w14:textId="77777777" w:rsidR="008E6FC1" w:rsidRPr="009F07DA" w:rsidRDefault="008E6FC1" w:rsidP="00445AC0">
            <w:r w:rsidRPr="009F07DA">
              <w:rPr>
                <w:lang w:val="en-US"/>
              </w:rPr>
              <w:t>0.996-1.113</w:t>
            </w:r>
          </w:p>
        </w:tc>
      </w:tr>
    </w:tbl>
    <w:p w14:paraId="3B322730" w14:textId="77777777" w:rsidR="008E6FC1" w:rsidRPr="009F07DA" w:rsidRDefault="008E6FC1" w:rsidP="008E6FC1">
      <w:r w:rsidRPr="009F07DA">
        <w:rPr>
          <w:lang w:val="en-US"/>
        </w:rPr>
        <w:t xml:space="preserve">*   Interaction between vascular response and treatment </w:t>
      </w:r>
    </w:p>
    <w:p w14:paraId="0E1624BF" w14:textId="77777777" w:rsidR="008E6FC1" w:rsidRPr="009F07DA" w:rsidRDefault="008E6FC1" w:rsidP="008E6FC1">
      <w:pPr>
        <w:rPr>
          <w:lang w:val="en-US"/>
        </w:rPr>
      </w:pPr>
      <w:r w:rsidRPr="009F07DA">
        <w:rPr>
          <w:lang w:val="en-US"/>
        </w:rPr>
        <w:t>** log2 transformed</w:t>
      </w:r>
    </w:p>
    <w:p w14:paraId="028C71BB" w14:textId="77777777" w:rsidR="008E6FC1" w:rsidRPr="009F07DA" w:rsidRDefault="008E6FC1" w:rsidP="008E6FC1">
      <w:pPr>
        <w:rPr>
          <w:lang w:val="en-US"/>
        </w:rPr>
      </w:pPr>
      <w:r w:rsidRPr="009F07DA">
        <w:rPr>
          <w:lang w:val="en-US"/>
        </w:rPr>
        <w:t xml:space="preserve">Vascular complete response (vCR) patients had a significant OS benefit in the cediranib arm but not in the placebo arm. The multivariable model was adjusted for CEA and Ca19-9 which were prognostic for OS. </w:t>
      </w:r>
    </w:p>
    <w:p w14:paraId="60F3CB34" w14:textId="77777777" w:rsidR="008E6FC1" w:rsidRPr="009F07DA" w:rsidRDefault="008E6FC1" w:rsidP="008E6FC1">
      <w:r w:rsidRPr="009F07DA">
        <w:rPr>
          <w:lang w:val="en-US"/>
        </w:rPr>
        <w:t xml:space="preserve"> </w:t>
      </w:r>
    </w:p>
    <w:p w14:paraId="03C7738C" w14:textId="77777777" w:rsidR="008E6FC1" w:rsidRPr="009F07DA" w:rsidRDefault="008E6FC1" w:rsidP="008E6FC1"/>
    <w:p w14:paraId="15A86A53" w14:textId="77777777" w:rsidR="008E6FC1" w:rsidRPr="009F07DA" w:rsidRDefault="008E6FC1" w:rsidP="008E6FC1">
      <w:pPr>
        <w:rPr>
          <w:b/>
          <w:i/>
        </w:rPr>
      </w:pPr>
      <w:r w:rsidRPr="009F07DA">
        <w:rPr>
          <w:b/>
          <w:i/>
        </w:rPr>
        <w:t xml:space="preserve">Supplementary table 3b. Interpretation of OS benefit in patients with vascular complete response </w:t>
      </w:r>
    </w:p>
    <w:p w14:paraId="7903A8EC" w14:textId="77777777" w:rsidR="008E6FC1" w:rsidRPr="009F07DA" w:rsidRDefault="008E6FC1" w:rsidP="008E6FC1"/>
    <w:tbl>
      <w:tblPr>
        <w:tblStyle w:val="PlainTable1"/>
        <w:tblW w:w="8988" w:type="dxa"/>
        <w:tblLook w:val="0420" w:firstRow="1" w:lastRow="0" w:firstColumn="0" w:lastColumn="0" w:noHBand="0" w:noVBand="1"/>
      </w:tblPr>
      <w:tblGrid>
        <w:gridCol w:w="4736"/>
        <w:gridCol w:w="1350"/>
        <w:gridCol w:w="1275"/>
        <w:gridCol w:w="1627"/>
      </w:tblGrid>
      <w:tr w:rsidR="008E6FC1" w:rsidRPr="009F07DA" w14:paraId="7FF8A757" w14:textId="77777777" w:rsidTr="0044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4736" w:type="dxa"/>
            <w:hideMark/>
          </w:tcPr>
          <w:p w14:paraId="1C745D79" w14:textId="77777777" w:rsidR="008E6FC1" w:rsidRPr="009F07DA" w:rsidRDefault="008E6FC1" w:rsidP="00445AC0">
            <w:r w:rsidRPr="009F07DA">
              <w:rPr>
                <w:lang w:val="en-US"/>
              </w:rPr>
              <w:t xml:space="preserve">Covariate </w:t>
            </w:r>
          </w:p>
        </w:tc>
        <w:tc>
          <w:tcPr>
            <w:tcW w:w="1350" w:type="dxa"/>
            <w:hideMark/>
          </w:tcPr>
          <w:p w14:paraId="3732A8A0" w14:textId="77777777" w:rsidR="008E6FC1" w:rsidRPr="009F07DA" w:rsidRDefault="008E6FC1" w:rsidP="00445AC0">
            <w:r w:rsidRPr="009F07DA">
              <w:rPr>
                <w:lang w:val="en-US"/>
              </w:rPr>
              <w:t>P-value</w:t>
            </w:r>
          </w:p>
        </w:tc>
        <w:tc>
          <w:tcPr>
            <w:tcW w:w="1275" w:type="dxa"/>
            <w:hideMark/>
          </w:tcPr>
          <w:p w14:paraId="2D7BC869" w14:textId="77777777" w:rsidR="008E6FC1" w:rsidRPr="009F07DA" w:rsidRDefault="008E6FC1" w:rsidP="00445AC0">
            <w:r w:rsidRPr="009F07DA">
              <w:rPr>
                <w:lang w:val="en-US"/>
              </w:rPr>
              <w:t>HR</w:t>
            </w:r>
          </w:p>
        </w:tc>
        <w:tc>
          <w:tcPr>
            <w:tcW w:w="1627" w:type="dxa"/>
            <w:hideMark/>
          </w:tcPr>
          <w:p w14:paraId="00C42629" w14:textId="77777777" w:rsidR="008E6FC1" w:rsidRPr="009F07DA" w:rsidRDefault="008E6FC1" w:rsidP="00445AC0">
            <w:r w:rsidRPr="009F07DA">
              <w:rPr>
                <w:lang w:val="en-US"/>
              </w:rPr>
              <w:t>95%CI</w:t>
            </w:r>
          </w:p>
        </w:tc>
      </w:tr>
      <w:tr w:rsidR="008E6FC1" w:rsidRPr="009F07DA" w14:paraId="526E6040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736" w:type="dxa"/>
            <w:hideMark/>
          </w:tcPr>
          <w:p w14:paraId="0138BA82" w14:textId="77777777" w:rsidR="008E6FC1" w:rsidRPr="009F07DA" w:rsidRDefault="008E6FC1" w:rsidP="00445AC0">
            <w:r w:rsidRPr="009F07DA">
              <w:rPr>
                <w:lang w:val="en-US"/>
              </w:rPr>
              <w:t>Vascular complete response</w:t>
            </w:r>
          </w:p>
        </w:tc>
        <w:tc>
          <w:tcPr>
            <w:tcW w:w="1350" w:type="dxa"/>
            <w:hideMark/>
          </w:tcPr>
          <w:p w14:paraId="7857BCA7" w14:textId="77777777" w:rsidR="008E6FC1" w:rsidRPr="009F07DA" w:rsidRDefault="008E6FC1" w:rsidP="00445AC0"/>
        </w:tc>
        <w:tc>
          <w:tcPr>
            <w:tcW w:w="1275" w:type="dxa"/>
            <w:hideMark/>
          </w:tcPr>
          <w:p w14:paraId="58ED520C" w14:textId="77777777" w:rsidR="008E6FC1" w:rsidRPr="009F07DA" w:rsidRDefault="008E6FC1" w:rsidP="00445AC0">
            <w:r w:rsidRPr="009F07DA">
              <w:rPr>
                <w:lang w:val="en-US"/>
              </w:rPr>
              <w:t>1</w:t>
            </w:r>
          </w:p>
        </w:tc>
        <w:tc>
          <w:tcPr>
            <w:tcW w:w="1627" w:type="dxa"/>
            <w:hideMark/>
          </w:tcPr>
          <w:p w14:paraId="237173A6" w14:textId="77777777" w:rsidR="008E6FC1" w:rsidRPr="009F07DA" w:rsidRDefault="008E6FC1" w:rsidP="00445AC0"/>
        </w:tc>
      </w:tr>
      <w:tr w:rsidR="008E6FC1" w:rsidRPr="009F07DA" w14:paraId="35D6C81D" w14:textId="77777777" w:rsidTr="00445AC0">
        <w:trPr>
          <w:trHeight w:val="584"/>
        </w:trPr>
        <w:tc>
          <w:tcPr>
            <w:tcW w:w="4736" w:type="dxa"/>
            <w:hideMark/>
          </w:tcPr>
          <w:p w14:paraId="6F6F52E2" w14:textId="77777777" w:rsidR="008E6FC1" w:rsidRPr="009F07DA" w:rsidRDefault="008E6FC1" w:rsidP="00445AC0">
            <w:r w:rsidRPr="009F07DA">
              <w:rPr>
                <w:lang w:val="en-US"/>
              </w:rPr>
              <w:t xml:space="preserve">Vascular complete response vs. vascular partial + no response </w:t>
            </w:r>
          </w:p>
        </w:tc>
        <w:tc>
          <w:tcPr>
            <w:tcW w:w="1350" w:type="dxa"/>
            <w:hideMark/>
          </w:tcPr>
          <w:p w14:paraId="1CCBADED" w14:textId="77777777" w:rsidR="008E6FC1" w:rsidRPr="009F07DA" w:rsidRDefault="008E6FC1" w:rsidP="00445AC0">
            <w:r w:rsidRPr="009F07DA">
              <w:rPr>
                <w:lang w:val="en-US"/>
              </w:rPr>
              <w:t>0.056</w:t>
            </w:r>
          </w:p>
        </w:tc>
        <w:tc>
          <w:tcPr>
            <w:tcW w:w="1275" w:type="dxa"/>
            <w:hideMark/>
          </w:tcPr>
          <w:p w14:paraId="4CDC2075" w14:textId="77777777" w:rsidR="008E6FC1" w:rsidRPr="009F07DA" w:rsidRDefault="008E6FC1" w:rsidP="00445AC0">
            <w:r w:rsidRPr="009F07DA">
              <w:rPr>
                <w:lang w:val="en-US"/>
              </w:rPr>
              <w:t>0.527</w:t>
            </w:r>
          </w:p>
        </w:tc>
        <w:tc>
          <w:tcPr>
            <w:tcW w:w="1627" w:type="dxa"/>
            <w:hideMark/>
          </w:tcPr>
          <w:p w14:paraId="33D60DA8" w14:textId="77777777" w:rsidR="008E6FC1" w:rsidRPr="009F07DA" w:rsidRDefault="008E6FC1" w:rsidP="00445AC0">
            <w:r w:rsidRPr="009F07DA">
              <w:rPr>
                <w:lang w:val="en-US"/>
              </w:rPr>
              <w:t>0.985-3.653</w:t>
            </w:r>
          </w:p>
        </w:tc>
      </w:tr>
      <w:tr w:rsidR="008E6FC1" w:rsidRPr="009F07DA" w14:paraId="0E961A2A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736" w:type="dxa"/>
            <w:hideMark/>
          </w:tcPr>
          <w:p w14:paraId="0BC7D176" w14:textId="77777777" w:rsidR="008E6FC1" w:rsidRPr="009F07DA" w:rsidRDefault="008E6FC1" w:rsidP="00445AC0">
            <w:r w:rsidRPr="009F07DA">
              <w:rPr>
                <w:lang w:val="en-US"/>
              </w:rPr>
              <w:t>Vascular complete response vs. placebo</w:t>
            </w:r>
          </w:p>
        </w:tc>
        <w:tc>
          <w:tcPr>
            <w:tcW w:w="1350" w:type="dxa"/>
            <w:hideMark/>
          </w:tcPr>
          <w:p w14:paraId="0BBB55F1" w14:textId="77777777" w:rsidR="008E6FC1" w:rsidRPr="009F07DA" w:rsidRDefault="008E6FC1" w:rsidP="00445AC0">
            <w:r w:rsidRPr="009F07DA">
              <w:rPr>
                <w:b/>
                <w:bCs/>
                <w:u w:val="single"/>
                <w:lang w:val="en-US"/>
              </w:rPr>
              <w:t>0.023</w:t>
            </w:r>
          </w:p>
        </w:tc>
        <w:tc>
          <w:tcPr>
            <w:tcW w:w="1275" w:type="dxa"/>
            <w:hideMark/>
          </w:tcPr>
          <w:p w14:paraId="2CDCA943" w14:textId="77777777" w:rsidR="008E6FC1" w:rsidRPr="009F07DA" w:rsidRDefault="008E6FC1" w:rsidP="00445AC0">
            <w:r w:rsidRPr="009F07DA">
              <w:rPr>
                <w:b/>
                <w:bCs/>
                <w:u w:val="single"/>
                <w:lang w:val="en-US"/>
              </w:rPr>
              <w:t>0.492</w:t>
            </w:r>
          </w:p>
        </w:tc>
        <w:tc>
          <w:tcPr>
            <w:tcW w:w="1627" w:type="dxa"/>
            <w:hideMark/>
          </w:tcPr>
          <w:p w14:paraId="28563759" w14:textId="77777777" w:rsidR="008E6FC1" w:rsidRPr="009F07DA" w:rsidRDefault="008E6FC1" w:rsidP="00445AC0">
            <w:r w:rsidRPr="009F07DA">
              <w:rPr>
                <w:b/>
                <w:bCs/>
                <w:u w:val="single"/>
                <w:lang w:val="en-US"/>
              </w:rPr>
              <w:t>1.102-3.752</w:t>
            </w:r>
          </w:p>
        </w:tc>
      </w:tr>
    </w:tbl>
    <w:p w14:paraId="2F768604" w14:textId="77777777" w:rsidR="008E6FC1" w:rsidRPr="009F07DA" w:rsidRDefault="008E6FC1" w:rsidP="008E6FC1"/>
    <w:p w14:paraId="7100093D" w14:textId="77777777" w:rsidR="008E6FC1" w:rsidRPr="009F07DA" w:rsidRDefault="008E6FC1" w:rsidP="008E6FC1">
      <w:r w:rsidRPr="009F07DA">
        <w:t xml:space="preserve">The multivariable model listed in supplementary table 3a was interpreted by estimating hazard ratios among vCR, vPR/vNR and placebo. </w:t>
      </w:r>
    </w:p>
    <w:p w14:paraId="296F556F" w14:textId="77777777" w:rsidR="008E6FC1" w:rsidRPr="009F07DA" w:rsidRDefault="008E6FC1" w:rsidP="008E6FC1"/>
    <w:p w14:paraId="2F2D48EF" w14:textId="77777777" w:rsidR="008E6FC1" w:rsidRPr="009F07DA" w:rsidRDefault="008E6FC1" w:rsidP="008E6FC1">
      <w:r w:rsidRPr="009F07DA">
        <w:br w:type="page"/>
      </w:r>
    </w:p>
    <w:p w14:paraId="7753C8D8" w14:textId="77777777" w:rsidR="008E6FC1" w:rsidRPr="009F07DA" w:rsidRDefault="008E6FC1" w:rsidP="008E6FC1">
      <w:pPr>
        <w:rPr>
          <w:b/>
        </w:rPr>
      </w:pPr>
      <w:r w:rsidRPr="009F07DA">
        <w:rPr>
          <w:b/>
        </w:rPr>
        <w:lastRenderedPageBreak/>
        <w:t xml:space="preserve">Supplementary table 4. Progression-free survival of vascular complete responders in ABC-03 </w:t>
      </w:r>
    </w:p>
    <w:p w14:paraId="644D065F" w14:textId="77777777" w:rsidR="008E6FC1" w:rsidRPr="009F07DA" w:rsidRDefault="008E6FC1" w:rsidP="008E6FC1">
      <w:pPr>
        <w:rPr>
          <w:b/>
          <w:i/>
        </w:rPr>
      </w:pPr>
      <w:r w:rsidRPr="009F07DA">
        <w:rPr>
          <w:b/>
          <w:i/>
        </w:rPr>
        <w:t xml:space="preserve">Supplementary table 4a. Patients with vascular complete response have significantly improved PFS </w:t>
      </w:r>
    </w:p>
    <w:tbl>
      <w:tblPr>
        <w:tblStyle w:val="PlainTable1"/>
        <w:tblW w:w="8480" w:type="dxa"/>
        <w:tblLook w:val="0420" w:firstRow="1" w:lastRow="0" w:firstColumn="0" w:lastColumn="0" w:noHBand="0" w:noVBand="1"/>
      </w:tblPr>
      <w:tblGrid>
        <w:gridCol w:w="2840"/>
        <w:gridCol w:w="1980"/>
        <w:gridCol w:w="1180"/>
        <w:gridCol w:w="1220"/>
        <w:gridCol w:w="1260"/>
      </w:tblGrid>
      <w:tr w:rsidR="008E6FC1" w:rsidRPr="009F07DA" w14:paraId="76CC51BC" w14:textId="77777777" w:rsidTr="0044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2840" w:type="dxa"/>
            <w:hideMark/>
          </w:tcPr>
          <w:p w14:paraId="79FA46BF" w14:textId="77777777" w:rsidR="008E6FC1" w:rsidRPr="009F07DA" w:rsidRDefault="008E6FC1" w:rsidP="00445AC0">
            <w:r w:rsidRPr="009F07DA">
              <w:rPr>
                <w:lang w:val="en-US"/>
              </w:rPr>
              <w:t xml:space="preserve">Covariate </w:t>
            </w:r>
          </w:p>
        </w:tc>
        <w:tc>
          <w:tcPr>
            <w:tcW w:w="1980" w:type="dxa"/>
            <w:hideMark/>
          </w:tcPr>
          <w:p w14:paraId="1178FE3B" w14:textId="77777777" w:rsidR="008E6FC1" w:rsidRPr="009F07DA" w:rsidRDefault="008E6FC1" w:rsidP="00445AC0">
            <w:r w:rsidRPr="009F07DA">
              <w:rPr>
                <w:lang w:val="en-US"/>
              </w:rPr>
              <w:t>Description</w:t>
            </w:r>
          </w:p>
        </w:tc>
        <w:tc>
          <w:tcPr>
            <w:tcW w:w="1180" w:type="dxa"/>
            <w:hideMark/>
          </w:tcPr>
          <w:p w14:paraId="69BDE630" w14:textId="77777777" w:rsidR="008E6FC1" w:rsidRPr="009F07DA" w:rsidRDefault="008E6FC1" w:rsidP="00445AC0">
            <w:r w:rsidRPr="009F07DA">
              <w:rPr>
                <w:lang w:val="en-US"/>
              </w:rPr>
              <w:t>P-value</w:t>
            </w:r>
          </w:p>
        </w:tc>
        <w:tc>
          <w:tcPr>
            <w:tcW w:w="1220" w:type="dxa"/>
            <w:hideMark/>
          </w:tcPr>
          <w:p w14:paraId="3534A797" w14:textId="77777777" w:rsidR="008E6FC1" w:rsidRPr="009F07DA" w:rsidRDefault="008E6FC1" w:rsidP="00445AC0">
            <w:r w:rsidRPr="009F07DA">
              <w:rPr>
                <w:lang w:val="en-US"/>
              </w:rPr>
              <w:t>HR</w:t>
            </w:r>
          </w:p>
        </w:tc>
        <w:tc>
          <w:tcPr>
            <w:tcW w:w="1260" w:type="dxa"/>
            <w:hideMark/>
          </w:tcPr>
          <w:p w14:paraId="400E11C4" w14:textId="77777777" w:rsidR="008E6FC1" w:rsidRPr="009F07DA" w:rsidRDefault="008E6FC1" w:rsidP="00445AC0">
            <w:r w:rsidRPr="009F07DA">
              <w:rPr>
                <w:lang w:val="en-US"/>
              </w:rPr>
              <w:t>95% CI</w:t>
            </w:r>
          </w:p>
        </w:tc>
      </w:tr>
      <w:tr w:rsidR="008E6FC1" w:rsidRPr="009F07DA" w14:paraId="35C68FF2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tcW w:w="2840" w:type="dxa"/>
            <w:hideMark/>
          </w:tcPr>
          <w:p w14:paraId="176888B8" w14:textId="77777777" w:rsidR="008E6FC1" w:rsidRPr="009F07DA" w:rsidRDefault="008E6FC1" w:rsidP="00445AC0">
            <w:r w:rsidRPr="009F07DA">
              <w:rPr>
                <w:lang w:val="en-US"/>
              </w:rPr>
              <w:t>Vascular response:</w:t>
            </w:r>
          </w:p>
          <w:p w14:paraId="2051B238" w14:textId="77777777" w:rsidR="008E6FC1" w:rsidRPr="009F07DA" w:rsidRDefault="008E6FC1" w:rsidP="00445AC0">
            <w:r w:rsidRPr="009F07DA">
              <w:rPr>
                <w:lang w:val="en-US"/>
              </w:rPr>
              <w:t>Treatment*</w:t>
            </w:r>
          </w:p>
        </w:tc>
        <w:tc>
          <w:tcPr>
            <w:tcW w:w="1980" w:type="dxa"/>
            <w:hideMark/>
          </w:tcPr>
          <w:p w14:paraId="792ECABC" w14:textId="77777777" w:rsidR="008E6FC1" w:rsidRPr="009F07DA" w:rsidRDefault="008E6FC1" w:rsidP="00445AC0">
            <w:r w:rsidRPr="009F07DA">
              <w:t>Interaction</w:t>
            </w:r>
          </w:p>
        </w:tc>
        <w:tc>
          <w:tcPr>
            <w:tcW w:w="1180" w:type="dxa"/>
            <w:hideMark/>
          </w:tcPr>
          <w:p w14:paraId="13247793" w14:textId="77777777" w:rsidR="008E6FC1" w:rsidRPr="009F07DA" w:rsidRDefault="008E6FC1" w:rsidP="00445AC0">
            <w:r w:rsidRPr="009F07DA">
              <w:rPr>
                <w:lang w:val="en-US"/>
              </w:rPr>
              <w:t>&lt;0.001</w:t>
            </w:r>
          </w:p>
        </w:tc>
        <w:tc>
          <w:tcPr>
            <w:tcW w:w="1220" w:type="dxa"/>
            <w:hideMark/>
          </w:tcPr>
          <w:p w14:paraId="790BFDD1" w14:textId="77777777" w:rsidR="008E6FC1" w:rsidRPr="009F07DA" w:rsidRDefault="008E6FC1" w:rsidP="00445AC0">
            <w:r w:rsidRPr="009F07DA">
              <w:rPr>
                <w:lang w:val="en-US"/>
              </w:rPr>
              <w:t>0.080</w:t>
            </w:r>
          </w:p>
        </w:tc>
        <w:tc>
          <w:tcPr>
            <w:tcW w:w="1260" w:type="dxa"/>
            <w:hideMark/>
          </w:tcPr>
          <w:p w14:paraId="5C153CB3" w14:textId="77777777" w:rsidR="008E6FC1" w:rsidRPr="009F07DA" w:rsidRDefault="008E6FC1" w:rsidP="00445AC0">
            <w:r w:rsidRPr="009F07DA">
              <w:rPr>
                <w:lang w:val="en-US"/>
              </w:rPr>
              <w:t>0.025-0.258</w:t>
            </w:r>
          </w:p>
        </w:tc>
      </w:tr>
      <w:tr w:rsidR="008E6FC1" w:rsidRPr="009F07DA" w14:paraId="76B9455E" w14:textId="77777777" w:rsidTr="00445AC0">
        <w:trPr>
          <w:trHeight w:val="674"/>
        </w:trPr>
        <w:tc>
          <w:tcPr>
            <w:tcW w:w="2840" w:type="dxa"/>
            <w:hideMark/>
          </w:tcPr>
          <w:p w14:paraId="1D8D067E" w14:textId="77777777" w:rsidR="008E6FC1" w:rsidRPr="009F07DA" w:rsidRDefault="008E6FC1" w:rsidP="00445AC0">
            <w:r w:rsidRPr="009F07DA">
              <w:rPr>
                <w:lang w:val="en-US"/>
              </w:rPr>
              <w:t>Vascular response</w:t>
            </w:r>
          </w:p>
        </w:tc>
        <w:tc>
          <w:tcPr>
            <w:tcW w:w="1980" w:type="dxa"/>
            <w:hideMark/>
          </w:tcPr>
          <w:p w14:paraId="463EBF81" w14:textId="77777777" w:rsidR="008E6FC1" w:rsidRPr="009F07DA" w:rsidRDefault="008E6FC1" w:rsidP="00445AC0">
            <w:r w:rsidRPr="009F07DA">
              <w:rPr>
                <w:lang w:val="en-US"/>
              </w:rPr>
              <w:t>vPR+vNR vs. vCR</w:t>
            </w:r>
          </w:p>
        </w:tc>
        <w:tc>
          <w:tcPr>
            <w:tcW w:w="1180" w:type="dxa"/>
            <w:hideMark/>
          </w:tcPr>
          <w:p w14:paraId="70458663" w14:textId="77777777" w:rsidR="008E6FC1" w:rsidRPr="009F07DA" w:rsidRDefault="008E6FC1" w:rsidP="00445AC0">
            <w:r w:rsidRPr="009F07DA">
              <w:rPr>
                <w:lang w:val="en-US"/>
              </w:rPr>
              <w:t>0.087</w:t>
            </w:r>
          </w:p>
        </w:tc>
        <w:tc>
          <w:tcPr>
            <w:tcW w:w="1220" w:type="dxa"/>
            <w:hideMark/>
          </w:tcPr>
          <w:p w14:paraId="36416B97" w14:textId="77777777" w:rsidR="008E6FC1" w:rsidRPr="009F07DA" w:rsidRDefault="008E6FC1" w:rsidP="00445AC0">
            <w:r w:rsidRPr="009F07DA">
              <w:rPr>
                <w:lang w:val="en-US"/>
              </w:rPr>
              <w:t>1.767</w:t>
            </w:r>
          </w:p>
        </w:tc>
        <w:tc>
          <w:tcPr>
            <w:tcW w:w="1260" w:type="dxa"/>
            <w:hideMark/>
          </w:tcPr>
          <w:p w14:paraId="06C961CA" w14:textId="77777777" w:rsidR="008E6FC1" w:rsidRPr="009F07DA" w:rsidRDefault="008E6FC1" w:rsidP="00445AC0">
            <w:r w:rsidRPr="009F07DA">
              <w:rPr>
                <w:lang w:val="en-US"/>
              </w:rPr>
              <w:t>0.920-3.395</w:t>
            </w:r>
          </w:p>
        </w:tc>
      </w:tr>
      <w:tr w:rsidR="008E6FC1" w:rsidRPr="009F07DA" w14:paraId="17604213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tcW w:w="2840" w:type="dxa"/>
            <w:hideMark/>
          </w:tcPr>
          <w:p w14:paraId="3CA70FD3" w14:textId="77777777" w:rsidR="008E6FC1" w:rsidRPr="009F07DA" w:rsidRDefault="008E6FC1" w:rsidP="00445AC0">
            <w:r w:rsidRPr="009F07DA">
              <w:rPr>
                <w:lang w:val="en-US"/>
              </w:rPr>
              <w:t xml:space="preserve">Treatment </w:t>
            </w:r>
          </w:p>
        </w:tc>
        <w:tc>
          <w:tcPr>
            <w:tcW w:w="1980" w:type="dxa"/>
            <w:hideMark/>
          </w:tcPr>
          <w:p w14:paraId="7016E20C" w14:textId="77777777" w:rsidR="008E6FC1" w:rsidRPr="009F07DA" w:rsidRDefault="008E6FC1" w:rsidP="00445AC0">
            <w:r w:rsidRPr="009F07DA">
              <w:rPr>
                <w:lang w:val="en-US"/>
              </w:rPr>
              <w:t>Placebo vs. Cediranib</w:t>
            </w:r>
          </w:p>
        </w:tc>
        <w:tc>
          <w:tcPr>
            <w:tcW w:w="1180" w:type="dxa"/>
            <w:hideMark/>
          </w:tcPr>
          <w:p w14:paraId="38EAE2BE" w14:textId="77777777" w:rsidR="008E6FC1" w:rsidRPr="009F07DA" w:rsidRDefault="008E6FC1" w:rsidP="00445AC0">
            <w:r w:rsidRPr="009F07DA">
              <w:rPr>
                <w:lang w:val="en-US"/>
              </w:rPr>
              <w:t>&lt;0.001</w:t>
            </w:r>
          </w:p>
        </w:tc>
        <w:tc>
          <w:tcPr>
            <w:tcW w:w="1220" w:type="dxa"/>
            <w:hideMark/>
          </w:tcPr>
          <w:p w14:paraId="26095A95" w14:textId="77777777" w:rsidR="008E6FC1" w:rsidRPr="009F07DA" w:rsidRDefault="008E6FC1" w:rsidP="00445AC0">
            <w:r w:rsidRPr="009F07DA">
              <w:rPr>
                <w:lang w:val="en-US"/>
              </w:rPr>
              <w:t>8.845</w:t>
            </w:r>
          </w:p>
        </w:tc>
        <w:tc>
          <w:tcPr>
            <w:tcW w:w="1260" w:type="dxa"/>
            <w:hideMark/>
          </w:tcPr>
          <w:p w14:paraId="4FE4CB83" w14:textId="77777777" w:rsidR="008E6FC1" w:rsidRPr="009F07DA" w:rsidRDefault="008E6FC1" w:rsidP="00445AC0">
            <w:r w:rsidRPr="009F07DA">
              <w:rPr>
                <w:lang w:val="en-US"/>
              </w:rPr>
              <w:t>3.182-24.588</w:t>
            </w:r>
          </w:p>
        </w:tc>
      </w:tr>
      <w:tr w:rsidR="008E6FC1" w:rsidRPr="009F07DA" w14:paraId="311CACBE" w14:textId="77777777" w:rsidTr="00445AC0">
        <w:trPr>
          <w:trHeight w:val="698"/>
        </w:trPr>
        <w:tc>
          <w:tcPr>
            <w:tcW w:w="2840" w:type="dxa"/>
            <w:hideMark/>
          </w:tcPr>
          <w:p w14:paraId="62D39271" w14:textId="77777777" w:rsidR="008E6FC1" w:rsidRPr="009F07DA" w:rsidRDefault="008E6FC1" w:rsidP="00445AC0">
            <w:r w:rsidRPr="009F07DA">
              <w:rPr>
                <w:lang w:val="en-US"/>
              </w:rPr>
              <w:t>Metastatic disease</w:t>
            </w:r>
          </w:p>
        </w:tc>
        <w:tc>
          <w:tcPr>
            <w:tcW w:w="1980" w:type="dxa"/>
            <w:hideMark/>
          </w:tcPr>
          <w:p w14:paraId="69A5D416" w14:textId="77777777" w:rsidR="008E6FC1" w:rsidRPr="009F07DA" w:rsidRDefault="008E6FC1" w:rsidP="00445AC0">
            <w:r w:rsidRPr="009F07DA">
              <w:rPr>
                <w:lang w:val="en-US"/>
              </w:rPr>
              <w:t>Yes vs. No</w:t>
            </w:r>
          </w:p>
        </w:tc>
        <w:tc>
          <w:tcPr>
            <w:tcW w:w="1180" w:type="dxa"/>
            <w:hideMark/>
          </w:tcPr>
          <w:p w14:paraId="19C6446F" w14:textId="77777777" w:rsidR="008E6FC1" w:rsidRPr="009F07DA" w:rsidRDefault="008E6FC1" w:rsidP="00445AC0">
            <w:r w:rsidRPr="009F07DA">
              <w:rPr>
                <w:lang w:val="en-US"/>
              </w:rPr>
              <w:t>0.023</w:t>
            </w:r>
          </w:p>
        </w:tc>
        <w:tc>
          <w:tcPr>
            <w:tcW w:w="1220" w:type="dxa"/>
            <w:hideMark/>
          </w:tcPr>
          <w:p w14:paraId="663C1423" w14:textId="77777777" w:rsidR="008E6FC1" w:rsidRPr="009F07DA" w:rsidRDefault="008E6FC1" w:rsidP="00445AC0">
            <w:r w:rsidRPr="009F07DA">
              <w:rPr>
                <w:lang w:val="en-US"/>
              </w:rPr>
              <w:t>2.099</w:t>
            </w:r>
          </w:p>
        </w:tc>
        <w:tc>
          <w:tcPr>
            <w:tcW w:w="1260" w:type="dxa"/>
            <w:hideMark/>
          </w:tcPr>
          <w:p w14:paraId="29DD7D4D" w14:textId="77777777" w:rsidR="008E6FC1" w:rsidRPr="009F07DA" w:rsidRDefault="008E6FC1" w:rsidP="00445AC0">
            <w:r w:rsidRPr="009F07DA">
              <w:rPr>
                <w:lang w:val="en-US"/>
              </w:rPr>
              <w:t>1.106-3.984</w:t>
            </w:r>
          </w:p>
        </w:tc>
      </w:tr>
      <w:tr w:rsidR="008E6FC1" w:rsidRPr="009F07DA" w14:paraId="3F6AC673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tcW w:w="2840" w:type="dxa"/>
            <w:hideMark/>
          </w:tcPr>
          <w:p w14:paraId="341BD096" w14:textId="77777777" w:rsidR="008E6FC1" w:rsidRPr="009F07DA" w:rsidRDefault="008E6FC1" w:rsidP="00445AC0">
            <w:r w:rsidRPr="009F07DA">
              <w:rPr>
                <w:lang w:val="en-US"/>
              </w:rPr>
              <w:t>ECOG performance status</w:t>
            </w:r>
          </w:p>
        </w:tc>
        <w:tc>
          <w:tcPr>
            <w:tcW w:w="1980" w:type="dxa"/>
            <w:hideMark/>
          </w:tcPr>
          <w:p w14:paraId="2A1DE2FC" w14:textId="77777777" w:rsidR="008E6FC1" w:rsidRPr="009F07DA" w:rsidRDefault="008E6FC1" w:rsidP="00445AC0">
            <w:r w:rsidRPr="009F07DA">
              <w:rPr>
                <w:lang w:val="en-US"/>
              </w:rPr>
              <w:t xml:space="preserve">Full active vs. </w:t>
            </w:r>
            <w:r w:rsidRPr="009F07DA">
              <w:t>Ambulatory</w:t>
            </w:r>
          </w:p>
        </w:tc>
        <w:tc>
          <w:tcPr>
            <w:tcW w:w="1180" w:type="dxa"/>
            <w:hideMark/>
          </w:tcPr>
          <w:p w14:paraId="5799A4E1" w14:textId="77777777" w:rsidR="008E6FC1" w:rsidRPr="009F07DA" w:rsidRDefault="008E6FC1" w:rsidP="00445AC0">
            <w:r w:rsidRPr="009F07DA">
              <w:rPr>
                <w:lang w:val="en-US"/>
              </w:rPr>
              <w:t>&lt;0.001</w:t>
            </w:r>
          </w:p>
        </w:tc>
        <w:tc>
          <w:tcPr>
            <w:tcW w:w="1220" w:type="dxa"/>
            <w:hideMark/>
          </w:tcPr>
          <w:p w14:paraId="3C572295" w14:textId="77777777" w:rsidR="008E6FC1" w:rsidRPr="009F07DA" w:rsidRDefault="008E6FC1" w:rsidP="00445AC0">
            <w:r w:rsidRPr="009F07DA">
              <w:rPr>
                <w:lang w:val="en-US"/>
              </w:rPr>
              <w:t>0.385</w:t>
            </w:r>
          </w:p>
        </w:tc>
        <w:tc>
          <w:tcPr>
            <w:tcW w:w="1260" w:type="dxa"/>
            <w:hideMark/>
          </w:tcPr>
          <w:p w14:paraId="75D6759C" w14:textId="77777777" w:rsidR="008E6FC1" w:rsidRPr="009F07DA" w:rsidRDefault="008E6FC1" w:rsidP="00445AC0">
            <w:r w:rsidRPr="009F07DA">
              <w:rPr>
                <w:lang w:val="en-US"/>
              </w:rPr>
              <w:t>0.234-0.635</w:t>
            </w:r>
          </w:p>
        </w:tc>
      </w:tr>
      <w:tr w:rsidR="008E6FC1" w:rsidRPr="009F07DA" w14:paraId="5EEA613C" w14:textId="77777777" w:rsidTr="00445AC0">
        <w:trPr>
          <w:trHeight w:val="680"/>
        </w:trPr>
        <w:tc>
          <w:tcPr>
            <w:tcW w:w="2840" w:type="dxa"/>
            <w:hideMark/>
          </w:tcPr>
          <w:p w14:paraId="7E4C0F74" w14:textId="77777777" w:rsidR="008E6FC1" w:rsidRPr="009F07DA" w:rsidRDefault="008E6FC1" w:rsidP="00445AC0">
            <w:r w:rsidRPr="009F07DA">
              <w:rPr>
                <w:lang w:val="en-US"/>
              </w:rPr>
              <w:t>CA125**</w:t>
            </w:r>
          </w:p>
        </w:tc>
        <w:tc>
          <w:tcPr>
            <w:tcW w:w="1980" w:type="dxa"/>
            <w:hideMark/>
          </w:tcPr>
          <w:p w14:paraId="46F9C1A3" w14:textId="77777777" w:rsidR="008E6FC1" w:rsidRPr="009F07DA" w:rsidRDefault="008E6FC1" w:rsidP="00445AC0">
            <w:r w:rsidRPr="009F07DA">
              <w:rPr>
                <w:lang w:val="en-US"/>
              </w:rPr>
              <w:t>Doubling</w:t>
            </w:r>
          </w:p>
        </w:tc>
        <w:tc>
          <w:tcPr>
            <w:tcW w:w="1180" w:type="dxa"/>
            <w:hideMark/>
          </w:tcPr>
          <w:p w14:paraId="768664A6" w14:textId="77777777" w:rsidR="008E6FC1" w:rsidRPr="009F07DA" w:rsidRDefault="008E6FC1" w:rsidP="00445AC0">
            <w:r w:rsidRPr="009F07DA">
              <w:rPr>
                <w:lang w:val="en-US"/>
              </w:rPr>
              <w:t>0.055</w:t>
            </w:r>
          </w:p>
        </w:tc>
        <w:tc>
          <w:tcPr>
            <w:tcW w:w="1220" w:type="dxa"/>
            <w:hideMark/>
          </w:tcPr>
          <w:p w14:paraId="1CD03DBA" w14:textId="77777777" w:rsidR="008E6FC1" w:rsidRPr="009F07DA" w:rsidRDefault="008E6FC1" w:rsidP="00445AC0">
            <w:r w:rsidRPr="009F07DA">
              <w:rPr>
                <w:lang w:val="en-US"/>
              </w:rPr>
              <w:t>1.134</w:t>
            </w:r>
          </w:p>
        </w:tc>
        <w:tc>
          <w:tcPr>
            <w:tcW w:w="1260" w:type="dxa"/>
            <w:hideMark/>
          </w:tcPr>
          <w:p w14:paraId="7BDCC123" w14:textId="77777777" w:rsidR="008E6FC1" w:rsidRPr="009F07DA" w:rsidRDefault="008E6FC1" w:rsidP="00445AC0">
            <w:r w:rsidRPr="009F07DA">
              <w:rPr>
                <w:lang w:val="en-US"/>
              </w:rPr>
              <w:t>0.998-1.290</w:t>
            </w:r>
          </w:p>
        </w:tc>
      </w:tr>
    </w:tbl>
    <w:p w14:paraId="60A12F02" w14:textId="77777777" w:rsidR="008E6FC1" w:rsidRPr="009F07DA" w:rsidRDefault="008E6FC1" w:rsidP="008E6FC1"/>
    <w:p w14:paraId="2295555E" w14:textId="77777777" w:rsidR="008E6FC1" w:rsidRPr="009F07DA" w:rsidRDefault="008E6FC1" w:rsidP="008E6FC1">
      <w:pPr>
        <w:jc w:val="both"/>
      </w:pPr>
      <w:r w:rsidRPr="009F07DA">
        <w:rPr>
          <w:lang w:val="en-US"/>
        </w:rPr>
        <w:t xml:space="preserve">*   Interaction between vascular response and treatment </w:t>
      </w:r>
    </w:p>
    <w:p w14:paraId="55F8B15E" w14:textId="77777777" w:rsidR="008E6FC1" w:rsidRPr="009F07DA" w:rsidRDefault="008E6FC1" w:rsidP="008E6FC1">
      <w:pPr>
        <w:jc w:val="both"/>
      </w:pPr>
      <w:r w:rsidRPr="009F07DA">
        <w:rPr>
          <w:lang w:val="en-US"/>
        </w:rPr>
        <w:t>** log2 transformed</w:t>
      </w:r>
    </w:p>
    <w:p w14:paraId="40B94228" w14:textId="77777777" w:rsidR="008E6FC1" w:rsidRPr="009F07DA" w:rsidRDefault="008E6FC1" w:rsidP="008E6FC1">
      <w:pPr>
        <w:jc w:val="both"/>
        <w:rPr>
          <w:lang w:val="en-US"/>
        </w:rPr>
      </w:pPr>
      <w:r w:rsidRPr="009F07DA">
        <w:rPr>
          <w:lang w:val="en-US"/>
        </w:rPr>
        <w:t xml:space="preserve">Vascular complete response (vCR) patients demonstrated a significant PFS benefit in cediranib arm but not in the placebo arm. The multivariable model has adjusted for ECOG PS, metastatic disease status and CA125 which were prognostic for PFS. </w:t>
      </w:r>
    </w:p>
    <w:p w14:paraId="1E2BDEA9" w14:textId="77777777" w:rsidR="008E6FC1" w:rsidRPr="009F07DA" w:rsidRDefault="008E6FC1" w:rsidP="008E6FC1">
      <w:pPr>
        <w:jc w:val="both"/>
        <w:rPr>
          <w:lang w:val="en-US"/>
        </w:rPr>
      </w:pPr>
    </w:p>
    <w:p w14:paraId="1409C2FA" w14:textId="77777777" w:rsidR="008E6FC1" w:rsidRPr="009F07DA" w:rsidRDefault="008E6FC1" w:rsidP="008E6FC1">
      <w:pPr>
        <w:rPr>
          <w:lang w:val="en-US"/>
        </w:rPr>
      </w:pPr>
    </w:p>
    <w:p w14:paraId="5589B288" w14:textId="77777777" w:rsidR="008E6FC1" w:rsidRPr="009F07DA" w:rsidRDefault="008E6FC1" w:rsidP="008E6FC1">
      <w:pPr>
        <w:rPr>
          <w:i/>
        </w:rPr>
      </w:pPr>
      <w:r w:rsidRPr="009F07DA">
        <w:rPr>
          <w:b/>
          <w:i/>
        </w:rPr>
        <w:t>Supplementary table 4b</w:t>
      </w:r>
      <w:r w:rsidRPr="009F07DA">
        <w:rPr>
          <w:i/>
        </w:rPr>
        <w:t xml:space="preserve">. </w:t>
      </w:r>
      <w:r w:rsidRPr="009F07DA">
        <w:rPr>
          <w:b/>
          <w:i/>
        </w:rPr>
        <w:t>Interpretation of PFS benefit in vascular complete response</w:t>
      </w:r>
    </w:p>
    <w:p w14:paraId="1E92F0B6" w14:textId="77777777" w:rsidR="008E6FC1" w:rsidRPr="009F07DA" w:rsidRDefault="008E6FC1" w:rsidP="008E6FC1"/>
    <w:tbl>
      <w:tblPr>
        <w:tblStyle w:val="PlainTable1"/>
        <w:tblW w:w="8988" w:type="dxa"/>
        <w:tblLook w:val="0420" w:firstRow="1" w:lastRow="0" w:firstColumn="0" w:lastColumn="0" w:noHBand="0" w:noVBand="1"/>
      </w:tblPr>
      <w:tblGrid>
        <w:gridCol w:w="4736"/>
        <w:gridCol w:w="1350"/>
        <w:gridCol w:w="1275"/>
        <w:gridCol w:w="1627"/>
      </w:tblGrid>
      <w:tr w:rsidR="008E6FC1" w:rsidRPr="009F07DA" w14:paraId="20A750E3" w14:textId="77777777" w:rsidTr="0044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4736" w:type="dxa"/>
            <w:hideMark/>
          </w:tcPr>
          <w:p w14:paraId="06293FC7" w14:textId="77777777" w:rsidR="008E6FC1" w:rsidRPr="009F07DA" w:rsidRDefault="008E6FC1" w:rsidP="00445AC0">
            <w:r w:rsidRPr="009F07DA">
              <w:rPr>
                <w:lang w:val="en-US"/>
              </w:rPr>
              <w:t xml:space="preserve">Covariate </w:t>
            </w:r>
          </w:p>
        </w:tc>
        <w:tc>
          <w:tcPr>
            <w:tcW w:w="1350" w:type="dxa"/>
            <w:hideMark/>
          </w:tcPr>
          <w:p w14:paraId="7780579B" w14:textId="77777777" w:rsidR="008E6FC1" w:rsidRPr="009F07DA" w:rsidRDefault="008E6FC1" w:rsidP="00445AC0">
            <w:r w:rsidRPr="009F07DA">
              <w:rPr>
                <w:lang w:val="en-US"/>
              </w:rPr>
              <w:t>P-value</w:t>
            </w:r>
          </w:p>
        </w:tc>
        <w:tc>
          <w:tcPr>
            <w:tcW w:w="1275" w:type="dxa"/>
            <w:hideMark/>
          </w:tcPr>
          <w:p w14:paraId="11ADDCDB" w14:textId="77777777" w:rsidR="008E6FC1" w:rsidRPr="009F07DA" w:rsidRDefault="008E6FC1" w:rsidP="00445AC0">
            <w:r w:rsidRPr="009F07DA">
              <w:rPr>
                <w:lang w:val="en-US"/>
              </w:rPr>
              <w:t xml:space="preserve">RMST </w:t>
            </w:r>
          </w:p>
        </w:tc>
        <w:tc>
          <w:tcPr>
            <w:tcW w:w="1627" w:type="dxa"/>
            <w:hideMark/>
          </w:tcPr>
          <w:p w14:paraId="55FE87A9" w14:textId="77777777" w:rsidR="008E6FC1" w:rsidRPr="009F07DA" w:rsidRDefault="008E6FC1" w:rsidP="00445AC0">
            <w:r w:rsidRPr="009F07DA">
              <w:rPr>
                <w:lang w:val="en-US"/>
              </w:rPr>
              <w:t>95%CI</w:t>
            </w:r>
          </w:p>
        </w:tc>
      </w:tr>
      <w:tr w:rsidR="008E6FC1" w:rsidRPr="009F07DA" w14:paraId="65AB10C5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736" w:type="dxa"/>
            <w:hideMark/>
          </w:tcPr>
          <w:p w14:paraId="4DD6DCEC" w14:textId="77777777" w:rsidR="008E6FC1" w:rsidRPr="009F07DA" w:rsidRDefault="008E6FC1" w:rsidP="00445AC0">
            <w:r w:rsidRPr="009F07DA">
              <w:rPr>
                <w:lang w:val="en-US"/>
              </w:rPr>
              <w:t>Vascular complete response</w:t>
            </w:r>
          </w:p>
        </w:tc>
        <w:tc>
          <w:tcPr>
            <w:tcW w:w="1350" w:type="dxa"/>
            <w:hideMark/>
          </w:tcPr>
          <w:p w14:paraId="46E61603" w14:textId="77777777" w:rsidR="008E6FC1" w:rsidRPr="009F07DA" w:rsidRDefault="008E6FC1" w:rsidP="00445AC0"/>
        </w:tc>
        <w:tc>
          <w:tcPr>
            <w:tcW w:w="1275" w:type="dxa"/>
            <w:hideMark/>
          </w:tcPr>
          <w:p w14:paraId="03E7477C" w14:textId="77777777" w:rsidR="008E6FC1" w:rsidRPr="009F07DA" w:rsidRDefault="008E6FC1" w:rsidP="00445AC0">
            <w:r w:rsidRPr="009F07DA">
              <w:rPr>
                <w:lang w:val="en-US"/>
              </w:rPr>
              <w:t>1</w:t>
            </w:r>
          </w:p>
        </w:tc>
        <w:tc>
          <w:tcPr>
            <w:tcW w:w="1627" w:type="dxa"/>
            <w:hideMark/>
          </w:tcPr>
          <w:p w14:paraId="5AAE2415" w14:textId="77777777" w:rsidR="008E6FC1" w:rsidRPr="009F07DA" w:rsidRDefault="008E6FC1" w:rsidP="00445AC0"/>
        </w:tc>
      </w:tr>
      <w:tr w:rsidR="008E6FC1" w:rsidRPr="009F07DA" w14:paraId="0B12B9AF" w14:textId="77777777" w:rsidTr="00445AC0">
        <w:trPr>
          <w:trHeight w:val="584"/>
        </w:trPr>
        <w:tc>
          <w:tcPr>
            <w:tcW w:w="4736" w:type="dxa"/>
            <w:hideMark/>
          </w:tcPr>
          <w:p w14:paraId="6EAF38EB" w14:textId="77777777" w:rsidR="008E6FC1" w:rsidRPr="009F07DA" w:rsidRDefault="008E6FC1" w:rsidP="00445AC0">
            <w:r w:rsidRPr="009F07DA">
              <w:rPr>
                <w:lang w:val="en-US"/>
              </w:rPr>
              <w:t xml:space="preserve">Vascular complete response vs. vascular partial+no response </w:t>
            </w:r>
          </w:p>
        </w:tc>
        <w:tc>
          <w:tcPr>
            <w:tcW w:w="1350" w:type="dxa"/>
            <w:hideMark/>
          </w:tcPr>
          <w:p w14:paraId="53278A07" w14:textId="77777777" w:rsidR="008E6FC1" w:rsidRPr="009F07DA" w:rsidRDefault="008E6FC1" w:rsidP="00445AC0">
            <w:pPr>
              <w:rPr>
                <w:b/>
                <w:bCs/>
              </w:rPr>
            </w:pPr>
            <w:r w:rsidRPr="009F07DA">
              <w:rPr>
                <w:b/>
                <w:bCs/>
                <w:lang w:val="en-US"/>
              </w:rPr>
              <w:t>0.012</w:t>
            </w:r>
          </w:p>
        </w:tc>
        <w:tc>
          <w:tcPr>
            <w:tcW w:w="1275" w:type="dxa"/>
            <w:hideMark/>
          </w:tcPr>
          <w:p w14:paraId="2EE715B8" w14:textId="77777777" w:rsidR="008E6FC1" w:rsidRPr="009F07DA" w:rsidRDefault="008E6FC1" w:rsidP="00445AC0">
            <w:pPr>
              <w:rPr>
                <w:b/>
                <w:bCs/>
              </w:rPr>
            </w:pPr>
            <w:r w:rsidRPr="009F07DA">
              <w:rPr>
                <w:b/>
                <w:bCs/>
                <w:lang w:val="en-US"/>
              </w:rPr>
              <w:t>0.728</w:t>
            </w:r>
          </w:p>
        </w:tc>
        <w:tc>
          <w:tcPr>
            <w:tcW w:w="1627" w:type="dxa"/>
            <w:hideMark/>
          </w:tcPr>
          <w:p w14:paraId="72391240" w14:textId="77777777" w:rsidR="008E6FC1" w:rsidRPr="009F07DA" w:rsidRDefault="008E6FC1" w:rsidP="00445AC0">
            <w:pPr>
              <w:rPr>
                <w:b/>
                <w:bCs/>
              </w:rPr>
            </w:pPr>
            <w:r w:rsidRPr="009F07DA">
              <w:rPr>
                <w:b/>
                <w:bCs/>
                <w:lang w:val="en-US"/>
              </w:rPr>
              <w:t>0.566-0.936</w:t>
            </w:r>
          </w:p>
          <w:p w14:paraId="127E1C5C" w14:textId="77777777" w:rsidR="008E6FC1" w:rsidRPr="009F07DA" w:rsidRDefault="008E6FC1" w:rsidP="00445AC0">
            <w:pPr>
              <w:rPr>
                <w:b/>
                <w:bCs/>
              </w:rPr>
            </w:pPr>
          </w:p>
        </w:tc>
      </w:tr>
      <w:tr w:rsidR="008E6FC1" w:rsidRPr="009F07DA" w14:paraId="5D79C4FA" w14:textId="77777777" w:rsidTr="0044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736" w:type="dxa"/>
            <w:hideMark/>
          </w:tcPr>
          <w:p w14:paraId="686A3441" w14:textId="77777777" w:rsidR="008E6FC1" w:rsidRPr="009F07DA" w:rsidRDefault="008E6FC1" w:rsidP="00445AC0">
            <w:r w:rsidRPr="009F07DA">
              <w:rPr>
                <w:lang w:val="en-US"/>
              </w:rPr>
              <w:t>Vascular complete response vs. placebo</w:t>
            </w:r>
          </w:p>
        </w:tc>
        <w:tc>
          <w:tcPr>
            <w:tcW w:w="1350" w:type="dxa"/>
          </w:tcPr>
          <w:p w14:paraId="4D639EF8" w14:textId="77777777" w:rsidR="008E6FC1" w:rsidRPr="009F07DA" w:rsidRDefault="008E6FC1" w:rsidP="00445AC0">
            <w:r w:rsidRPr="009F07DA">
              <w:t>0.001</w:t>
            </w:r>
          </w:p>
        </w:tc>
        <w:tc>
          <w:tcPr>
            <w:tcW w:w="1275" w:type="dxa"/>
          </w:tcPr>
          <w:p w14:paraId="01D66584" w14:textId="77777777" w:rsidR="008E6FC1" w:rsidRPr="009F07DA" w:rsidRDefault="008E6FC1" w:rsidP="00445AC0">
            <w:r w:rsidRPr="009F07DA">
              <w:t>0.773</w:t>
            </w:r>
          </w:p>
        </w:tc>
        <w:tc>
          <w:tcPr>
            <w:tcW w:w="1627" w:type="dxa"/>
          </w:tcPr>
          <w:p w14:paraId="19012F21" w14:textId="77777777" w:rsidR="008E6FC1" w:rsidRPr="009F07DA" w:rsidRDefault="008E6FC1" w:rsidP="00445AC0">
            <w:r w:rsidRPr="009F07DA">
              <w:t>0.700-0.854</w:t>
            </w:r>
          </w:p>
        </w:tc>
      </w:tr>
    </w:tbl>
    <w:p w14:paraId="2386A04F" w14:textId="77777777" w:rsidR="008E6FC1" w:rsidRPr="009F07DA" w:rsidRDefault="008E6FC1" w:rsidP="008E6FC1"/>
    <w:p w14:paraId="7EC0C957" w14:textId="77777777" w:rsidR="008E6FC1" w:rsidRPr="000C3C03" w:rsidRDefault="008E6FC1" w:rsidP="008E6FC1">
      <w:pPr>
        <w:jc w:val="both"/>
        <w:rPr>
          <w:b/>
          <w:bCs/>
        </w:rPr>
      </w:pPr>
      <w:r w:rsidRPr="009F07DA">
        <w:t>The multivariable model listed in supplementary table 4a was interpreted by estimating hazard ratios among vCR, vPR/vNR and placebo. Restricted mean survival time (RMST) was used due to non-proportional survival. vCR patients showed significantly extended PFS compared to vPR/vNR or placebo.</w:t>
      </w:r>
      <w:r>
        <w:t xml:space="preserve"> </w:t>
      </w:r>
    </w:p>
    <w:p w14:paraId="01852123" w14:textId="77777777" w:rsidR="008E6FC1" w:rsidRDefault="008E6FC1"/>
    <w:sectPr w:rsidR="008E6FC1" w:rsidSect="007D0ED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629F9" w14:textId="77777777" w:rsidR="008E6FC1" w:rsidRDefault="008E6FC1" w:rsidP="008E6FC1">
      <w:r>
        <w:separator/>
      </w:r>
    </w:p>
  </w:endnote>
  <w:endnote w:type="continuationSeparator" w:id="0">
    <w:p w14:paraId="4174CCFE" w14:textId="77777777" w:rsidR="008E6FC1" w:rsidRDefault="008E6FC1" w:rsidP="008E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17593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F91C38" w14:textId="77777777" w:rsidR="00166B13" w:rsidRDefault="008E6FC1" w:rsidP="006E10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BC75E0" w14:textId="77777777" w:rsidR="00166B13" w:rsidRDefault="008E6FC1" w:rsidP="00952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5277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2225B8" w14:textId="77777777" w:rsidR="00166B13" w:rsidRDefault="008E6FC1" w:rsidP="006E10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770DE626" w14:textId="77777777" w:rsidR="00166B13" w:rsidRDefault="008E6FC1" w:rsidP="009520D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5333F" w14:textId="77777777" w:rsidR="008E6FC1" w:rsidRDefault="008E6F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6F68A" w14:textId="77777777" w:rsidR="008E6FC1" w:rsidRDefault="008E6FC1" w:rsidP="008E6FC1">
      <w:r>
        <w:separator/>
      </w:r>
    </w:p>
  </w:footnote>
  <w:footnote w:type="continuationSeparator" w:id="0">
    <w:p w14:paraId="667229EC" w14:textId="77777777" w:rsidR="008E6FC1" w:rsidRDefault="008E6FC1" w:rsidP="008E6F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AAD28" w14:textId="77777777" w:rsidR="008E6FC1" w:rsidRDefault="008E6F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D4151" w14:textId="77777777" w:rsidR="008E6FC1" w:rsidRDefault="008E6FC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39302" w14:textId="77777777" w:rsidR="008E6FC1" w:rsidRDefault="008E6F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FC1"/>
    <w:rsid w:val="008E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E6532"/>
  <w15:chartTrackingRefBased/>
  <w15:docId w15:val="{29959A38-90FC-4BAE-B913-AC759CA86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FC1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6F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6FC1"/>
    <w:rPr>
      <w:rFonts w:eastAsia="SimSu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E6FC1"/>
  </w:style>
  <w:style w:type="table" w:styleId="PlainTable1">
    <w:name w:val="Plain Table 1"/>
    <w:basedOn w:val="TableNormal"/>
    <w:uiPriority w:val="41"/>
    <w:rsid w:val="008E6FC1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E6F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6FC1"/>
    <w:rPr>
      <w:rFonts w:eastAsia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5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s, Sally (ELS-OXF)</dc:creator>
  <cp:keywords/>
  <dc:description/>
  <cp:lastModifiedBy>Hollis, Sally (ELS-OXF)</cp:lastModifiedBy>
  <cp:revision>1</cp:revision>
  <dcterms:created xsi:type="dcterms:W3CDTF">2022-01-12T09:11:00Z</dcterms:created>
  <dcterms:modified xsi:type="dcterms:W3CDTF">2022-01-1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1-12T09:11:3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2ebf84a-9587-4a67-a69c-d048a9c1a357</vt:lpwstr>
  </property>
  <property fmtid="{D5CDD505-2E9C-101B-9397-08002B2CF9AE}" pid="8" name="MSIP_Label_549ac42a-3eb4-4074-b885-aea26bd6241e_ContentBits">
    <vt:lpwstr>0</vt:lpwstr>
  </property>
</Properties>
</file>